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F7CD3" w14:textId="26C2BCCB" w:rsidR="005A1CA7" w:rsidRPr="00523297" w:rsidRDefault="00767C75" w:rsidP="00701E16">
      <w:pPr>
        <w:adjustRightInd w:val="0"/>
        <w:snapToGrid w:val="0"/>
        <w:spacing w:line="480" w:lineRule="auto"/>
        <w:rPr>
          <w:rFonts w:ascii="Calibri" w:eastAsia="宋体" w:hAnsi="Calibri" w:cs="Calibri"/>
          <w:bCs/>
          <w:color w:val="000000"/>
          <w:kern w:val="0"/>
          <w:sz w:val="24"/>
          <w:lang w:bidi="ar"/>
        </w:rPr>
      </w:pPr>
      <w:r w:rsidRPr="00523297">
        <w:rPr>
          <w:rFonts w:ascii="Calibri" w:eastAsia="宋体" w:hAnsi="Calibri" w:cs="Calibri"/>
          <w:b/>
          <w:bCs/>
          <w:color w:val="000000"/>
          <w:kern w:val="0"/>
          <w:sz w:val="24"/>
          <w:lang w:bidi="ar"/>
        </w:rPr>
        <w:t xml:space="preserve">Table </w:t>
      </w:r>
      <w:r w:rsidR="009554F8" w:rsidRPr="00523297">
        <w:rPr>
          <w:rFonts w:ascii="Calibri" w:eastAsia="宋体" w:hAnsi="Calibri" w:cs="Calibri"/>
          <w:b/>
          <w:bCs/>
          <w:color w:val="000000"/>
          <w:kern w:val="0"/>
          <w:sz w:val="24"/>
          <w:lang w:bidi="ar"/>
        </w:rPr>
        <w:t>S</w:t>
      </w:r>
      <w:r w:rsidRPr="00523297">
        <w:rPr>
          <w:rFonts w:ascii="Calibri" w:eastAsia="宋体" w:hAnsi="Calibri" w:cs="Calibri"/>
          <w:b/>
          <w:bCs/>
          <w:color w:val="000000"/>
          <w:kern w:val="0"/>
          <w:sz w:val="24"/>
          <w:lang w:bidi="ar"/>
        </w:rPr>
        <w:t>2</w:t>
      </w:r>
      <w:r w:rsidRPr="00523297">
        <w:rPr>
          <w:rFonts w:ascii="Calibri" w:hAnsi="Calibri" w:cs="Calibri"/>
          <w:sz w:val="24"/>
        </w:rPr>
        <w:t xml:space="preserve"> </w:t>
      </w:r>
      <w:r w:rsidRPr="00523297">
        <w:rPr>
          <w:rFonts w:ascii="Calibri" w:eastAsia="宋体" w:hAnsi="Calibri" w:cs="Calibri"/>
          <w:bCs/>
          <w:color w:val="000000"/>
          <w:kern w:val="0"/>
          <w:sz w:val="24"/>
          <w:lang w:bidi="ar"/>
        </w:rPr>
        <w:t xml:space="preserve">Clinical information of IVDD patients and healthy controls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18"/>
        <w:gridCol w:w="1009"/>
        <w:gridCol w:w="1010"/>
        <w:gridCol w:w="1500"/>
        <w:gridCol w:w="3024"/>
        <w:gridCol w:w="2401"/>
      </w:tblGrid>
      <w:tr w:rsidR="005A1CA7" w:rsidRPr="00523297" w14:paraId="296DF1FD" w14:textId="77777777">
        <w:trPr>
          <w:trHeight w:val="360"/>
        </w:trPr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14891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DC6F7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AE0A1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ex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C5868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C6E8C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Pathology</w:t>
            </w:r>
          </w:p>
        </w:tc>
        <w:tc>
          <w:tcPr>
            <w:tcW w:w="12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DC386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Pf</w:t>
            </w: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  <w:proofErr w:type="spellStart"/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rrmann</w:t>
            </w:r>
            <w:proofErr w:type="spellEnd"/>
          </w:p>
        </w:tc>
      </w:tr>
      <w:tr w:rsidR="005A1CA7" w:rsidRPr="00523297" w14:paraId="148642A2" w14:textId="77777777">
        <w:trPr>
          <w:trHeight w:val="360"/>
        </w:trPr>
        <w:tc>
          <w:tcPr>
            <w:tcW w:w="509" w:type="pct"/>
            <w:tcBorders>
              <w:top w:val="single" w:sz="12" w:space="0" w:color="auto"/>
            </w:tcBorders>
            <w:shd w:val="clear" w:color="auto" w:fill="auto"/>
          </w:tcPr>
          <w:p w14:paraId="79E92D7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shd w:val="clear" w:color="auto" w:fill="auto"/>
          </w:tcPr>
          <w:p w14:paraId="0181C45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shd w:val="clear" w:color="auto" w:fill="auto"/>
          </w:tcPr>
          <w:p w14:paraId="6A55E13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tcBorders>
              <w:top w:val="single" w:sz="12" w:space="0" w:color="auto"/>
            </w:tcBorders>
            <w:shd w:val="clear" w:color="auto" w:fill="auto"/>
          </w:tcPr>
          <w:p w14:paraId="7BAD1FB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18" w:type="pct"/>
            <w:tcBorders>
              <w:top w:val="single" w:sz="12" w:space="0" w:color="auto"/>
            </w:tcBorders>
            <w:shd w:val="clear" w:color="auto" w:fill="auto"/>
          </w:tcPr>
          <w:p w14:paraId="3BA6B20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tcBorders>
              <w:top w:val="single" w:sz="12" w:space="0" w:color="auto"/>
            </w:tcBorders>
            <w:shd w:val="clear" w:color="auto" w:fill="auto"/>
          </w:tcPr>
          <w:p w14:paraId="0507BA6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193AE3AA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DB6EC1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</w:t>
            </w:r>
          </w:p>
        </w:tc>
        <w:tc>
          <w:tcPr>
            <w:tcW w:w="507" w:type="pct"/>
            <w:shd w:val="clear" w:color="auto" w:fill="auto"/>
          </w:tcPr>
          <w:p w14:paraId="6D8BDA6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2946E6D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20132B0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8" w:type="pct"/>
            <w:shd w:val="clear" w:color="auto" w:fill="auto"/>
          </w:tcPr>
          <w:p w14:paraId="1A65E88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529780F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509314BE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33CAE2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</w:t>
            </w:r>
          </w:p>
        </w:tc>
        <w:tc>
          <w:tcPr>
            <w:tcW w:w="507" w:type="pct"/>
            <w:shd w:val="clear" w:color="auto" w:fill="auto"/>
          </w:tcPr>
          <w:p w14:paraId="49F0D26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36C4658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2778C28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1</w:t>
            </w:r>
          </w:p>
        </w:tc>
        <w:tc>
          <w:tcPr>
            <w:tcW w:w="1518" w:type="pct"/>
            <w:shd w:val="clear" w:color="auto" w:fill="auto"/>
          </w:tcPr>
          <w:p w14:paraId="5ECC0CA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550F8CA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22215B3E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58F9A7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</w:t>
            </w:r>
          </w:p>
        </w:tc>
        <w:tc>
          <w:tcPr>
            <w:tcW w:w="507" w:type="pct"/>
            <w:shd w:val="clear" w:color="auto" w:fill="auto"/>
          </w:tcPr>
          <w:p w14:paraId="612567B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730A042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624DDFA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18" w:type="pct"/>
            <w:shd w:val="clear" w:color="auto" w:fill="auto"/>
          </w:tcPr>
          <w:p w14:paraId="6089C5D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2077771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193E2643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4B62CD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</w:t>
            </w:r>
          </w:p>
        </w:tc>
        <w:tc>
          <w:tcPr>
            <w:tcW w:w="507" w:type="pct"/>
            <w:shd w:val="clear" w:color="auto" w:fill="auto"/>
          </w:tcPr>
          <w:p w14:paraId="0BE333B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26438D7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089782A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2</w:t>
            </w:r>
          </w:p>
        </w:tc>
        <w:tc>
          <w:tcPr>
            <w:tcW w:w="1518" w:type="pct"/>
            <w:shd w:val="clear" w:color="auto" w:fill="auto"/>
          </w:tcPr>
          <w:p w14:paraId="377BE16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2683617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298DBA90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04E95A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</w:t>
            </w:r>
          </w:p>
        </w:tc>
        <w:tc>
          <w:tcPr>
            <w:tcW w:w="507" w:type="pct"/>
            <w:shd w:val="clear" w:color="auto" w:fill="auto"/>
          </w:tcPr>
          <w:p w14:paraId="61CF31A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4B0D0A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6E4157A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18" w:type="pct"/>
            <w:shd w:val="clear" w:color="auto" w:fill="auto"/>
          </w:tcPr>
          <w:p w14:paraId="5BCBA7D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2EF2896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489833B7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D3AFC1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7</w:t>
            </w:r>
          </w:p>
        </w:tc>
        <w:tc>
          <w:tcPr>
            <w:tcW w:w="507" w:type="pct"/>
            <w:shd w:val="clear" w:color="auto" w:fill="auto"/>
          </w:tcPr>
          <w:p w14:paraId="1AE670D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1583206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27EC96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8</w:t>
            </w:r>
          </w:p>
        </w:tc>
        <w:tc>
          <w:tcPr>
            <w:tcW w:w="1518" w:type="pct"/>
            <w:shd w:val="clear" w:color="auto" w:fill="auto"/>
          </w:tcPr>
          <w:p w14:paraId="3501B19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1D07A02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530BD94C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204BFC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8</w:t>
            </w:r>
          </w:p>
        </w:tc>
        <w:tc>
          <w:tcPr>
            <w:tcW w:w="507" w:type="pct"/>
            <w:shd w:val="clear" w:color="auto" w:fill="auto"/>
          </w:tcPr>
          <w:p w14:paraId="5B3D4BD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59946E0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2E4E998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2</w:t>
            </w:r>
          </w:p>
        </w:tc>
        <w:tc>
          <w:tcPr>
            <w:tcW w:w="1518" w:type="pct"/>
            <w:shd w:val="clear" w:color="auto" w:fill="auto"/>
          </w:tcPr>
          <w:p w14:paraId="1863A6D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4204F3D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293540AF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89C100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9</w:t>
            </w:r>
          </w:p>
        </w:tc>
        <w:tc>
          <w:tcPr>
            <w:tcW w:w="507" w:type="pct"/>
            <w:shd w:val="clear" w:color="auto" w:fill="auto"/>
          </w:tcPr>
          <w:p w14:paraId="66209B9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0BFDB3A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1EE2695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8" w:type="pct"/>
            <w:shd w:val="clear" w:color="auto" w:fill="auto"/>
          </w:tcPr>
          <w:p w14:paraId="6EF0B7C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23C7207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54955E04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AFF500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0</w:t>
            </w:r>
          </w:p>
        </w:tc>
        <w:tc>
          <w:tcPr>
            <w:tcW w:w="507" w:type="pct"/>
            <w:shd w:val="clear" w:color="auto" w:fill="auto"/>
          </w:tcPr>
          <w:p w14:paraId="2FAE810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5497B01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5A4B736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18" w:type="pct"/>
            <w:shd w:val="clear" w:color="auto" w:fill="auto"/>
          </w:tcPr>
          <w:p w14:paraId="1B979C8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225C938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1EC19DE5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144987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1</w:t>
            </w:r>
          </w:p>
        </w:tc>
        <w:tc>
          <w:tcPr>
            <w:tcW w:w="507" w:type="pct"/>
            <w:shd w:val="clear" w:color="auto" w:fill="auto"/>
          </w:tcPr>
          <w:p w14:paraId="3F9A055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12CBBAF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2CD06B4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9</w:t>
            </w:r>
          </w:p>
        </w:tc>
        <w:tc>
          <w:tcPr>
            <w:tcW w:w="1518" w:type="pct"/>
            <w:shd w:val="clear" w:color="auto" w:fill="auto"/>
          </w:tcPr>
          <w:p w14:paraId="52B12D1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721B5CB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755E9285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4D32EF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2</w:t>
            </w:r>
          </w:p>
        </w:tc>
        <w:tc>
          <w:tcPr>
            <w:tcW w:w="507" w:type="pct"/>
            <w:shd w:val="clear" w:color="auto" w:fill="auto"/>
          </w:tcPr>
          <w:p w14:paraId="34BC716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3C562E9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514631F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18" w:type="pct"/>
            <w:shd w:val="clear" w:color="auto" w:fill="auto"/>
          </w:tcPr>
          <w:p w14:paraId="0CF7CC2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195F3AC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03058CD8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4827FB4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3</w:t>
            </w:r>
          </w:p>
        </w:tc>
        <w:tc>
          <w:tcPr>
            <w:tcW w:w="507" w:type="pct"/>
            <w:shd w:val="clear" w:color="auto" w:fill="auto"/>
          </w:tcPr>
          <w:p w14:paraId="40E0333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74192C4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04C395B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18" w:type="pct"/>
            <w:shd w:val="clear" w:color="auto" w:fill="auto"/>
          </w:tcPr>
          <w:p w14:paraId="5E52D70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2B0F3F8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442D0668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6F8E9A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4</w:t>
            </w:r>
          </w:p>
        </w:tc>
        <w:tc>
          <w:tcPr>
            <w:tcW w:w="507" w:type="pct"/>
            <w:shd w:val="clear" w:color="auto" w:fill="auto"/>
          </w:tcPr>
          <w:p w14:paraId="162955F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4AD38D1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30D9321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18" w:type="pct"/>
            <w:shd w:val="clear" w:color="auto" w:fill="auto"/>
          </w:tcPr>
          <w:p w14:paraId="1763867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6029F1C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455FE209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E5B969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5</w:t>
            </w:r>
          </w:p>
        </w:tc>
        <w:tc>
          <w:tcPr>
            <w:tcW w:w="507" w:type="pct"/>
            <w:shd w:val="clear" w:color="auto" w:fill="auto"/>
          </w:tcPr>
          <w:p w14:paraId="6AAC7A9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75E7CFF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592314A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2</w:t>
            </w:r>
          </w:p>
        </w:tc>
        <w:tc>
          <w:tcPr>
            <w:tcW w:w="1518" w:type="pct"/>
            <w:shd w:val="clear" w:color="auto" w:fill="auto"/>
          </w:tcPr>
          <w:p w14:paraId="31DBE1F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5B78D3B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458AB265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A6F4E1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6</w:t>
            </w:r>
          </w:p>
        </w:tc>
        <w:tc>
          <w:tcPr>
            <w:tcW w:w="507" w:type="pct"/>
            <w:shd w:val="clear" w:color="auto" w:fill="auto"/>
          </w:tcPr>
          <w:p w14:paraId="6B135B2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09D246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078BAFF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18" w:type="pct"/>
            <w:shd w:val="clear" w:color="auto" w:fill="auto"/>
          </w:tcPr>
          <w:p w14:paraId="14E9361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51CD217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07F66369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4EA9B7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7</w:t>
            </w:r>
          </w:p>
        </w:tc>
        <w:tc>
          <w:tcPr>
            <w:tcW w:w="507" w:type="pct"/>
            <w:shd w:val="clear" w:color="auto" w:fill="auto"/>
          </w:tcPr>
          <w:p w14:paraId="675A143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05C67DF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2ADC1DF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18" w:type="pct"/>
            <w:shd w:val="clear" w:color="auto" w:fill="auto"/>
          </w:tcPr>
          <w:p w14:paraId="59774CE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50CDF32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16E86761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2505BC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8</w:t>
            </w:r>
          </w:p>
        </w:tc>
        <w:tc>
          <w:tcPr>
            <w:tcW w:w="507" w:type="pct"/>
            <w:shd w:val="clear" w:color="auto" w:fill="auto"/>
          </w:tcPr>
          <w:p w14:paraId="2FDCE63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4877889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2CBF074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3</w:t>
            </w:r>
          </w:p>
        </w:tc>
        <w:tc>
          <w:tcPr>
            <w:tcW w:w="1518" w:type="pct"/>
            <w:shd w:val="clear" w:color="auto" w:fill="auto"/>
          </w:tcPr>
          <w:p w14:paraId="3788130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7A4DD4C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687A38CD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CD2B79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9</w:t>
            </w:r>
          </w:p>
        </w:tc>
        <w:tc>
          <w:tcPr>
            <w:tcW w:w="507" w:type="pct"/>
            <w:shd w:val="clear" w:color="auto" w:fill="auto"/>
          </w:tcPr>
          <w:p w14:paraId="6ADA4DB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53E5078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145EA4F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18" w:type="pct"/>
            <w:shd w:val="clear" w:color="auto" w:fill="auto"/>
          </w:tcPr>
          <w:p w14:paraId="0DEBE9F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2E7C0FE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72565927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3E1F94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0</w:t>
            </w:r>
          </w:p>
        </w:tc>
        <w:tc>
          <w:tcPr>
            <w:tcW w:w="507" w:type="pct"/>
            <w:shd w:val="clear" w:color="auto" w:fill="auto"/>
          </w:tcPr>
          <w:p w14:paraId="7F25B6D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4E54FD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4C33F7C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18" w:type="pct"/>
            <w:shd w:val="clear" w:color="auto" w:fill="auto"/>
          </w:tcPr>
          <w:p w14:paraId="00B5EBA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5E1F503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06900A19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5A7116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lastRenderedPageBreak/>
              <w:t>21</w:t>
            </w:r>
          </w:p>
        </w:tc>
        <w:tc>
          <w:tcPr>
            <w:tcW w:w="507" w:type="pct"/>
            <w:shd w:val="clear" w:color="auto" w:fill="auto"/>
          </w:tcPr>
          <w:p w14:paraId="2554379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2AE4C61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258F2E7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8</w:t>
            </w:r>
          </w:p>
        </w:tc>
        <w:tc>
          <w:tcPr>
            <w:tcW w:w="1518" w:type="pct"/>
            <w:shd w:val="clear" w:color="auto" w:fill="auto"/>
          </w:tcPr>
          <w:p w14:paraId="00F6CFE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17933CC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2850FFCC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5EE0119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2</w:t>
            </w:r>
          </w:p>
        </w:tc>
        <w:tc>
          <w:tcPr>
            <w:tcW w:w="507" w:type="pct"/>
            <w:shd w:val="clear" w:color="auto" w:fill="auto"/>
          </w:tcPr>
          <w:p w14:paraId="550FF8B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0C5ED8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24356A5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7</w:t>
            </w:r>
          </w:p>
        </w:tc>
        <w:tc>
          <w:tcPr>
            <w:tcW w:w="1518" w:type="pct"/>
            <w:shd w:val="clear" w:color="auto" w:fill="auto"/>
          </w:tcPr>
          <w:p w14:paraId="303C9A5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1FF8D6B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47183081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4671F12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3</w:t>
            </w:r>
          </w:p>
        </w:tc>
        <w:tc>
          <w:tcPr>
            <w:tcW w:w="507" w:type="pct"/>
            <w:shd w:val="clear" w:color="auto" w:fill="auto"/>
          </w:tcPr>
          <w:p w14:paraId="1C3C456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4F40102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67B9ADA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1</w:t>
            </w:r>
          </w:p>
        </w:tc>
        <w:tc>
          <w:tcPr>
            <w:tcW w:w="1518" w:type="pct"/>
            <w:shd w:val="clear" w:color="auto" w:fill="auto"/>
          </w:tcPr>
          <w:p w14:paraId="5947733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251C3B3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08765B85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6098CF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4</w:t>
            </w:r>
          </w:p>
        </w:tc>
        <w:tc>
          <w:tcPr>
            <w:tcW w:w="507" w:type="pct"/>
            <w:shd w:val="clear" w:color="auto" w:fill="auto"/>
          </w:tcPr>
          <w:p w14:paraId="3770EFB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02A9041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290FB51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18" w:type="pct"/>
            <w:shd w:val="clear" w:color="auto" w:fill="auto"/>
          </w:tcPr>
          <w:p w14:paraId="5AA1E93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107C37D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32B3615A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FA1A3D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5</w:t>
            </w:r>
          </w:p>
        </w:tc>
        <w:tc>
          <w:tcPr>
            <w:tcW w:w="507" w:type="pct"/>
            <w:shd w:val="clear" w:color="auto" w:fill="auto"/>
          </w:tcPr>
          <w:p w14:paraId="3716E3C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042DAC2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6733147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18" w:type="pct"/>
            <w:shd w:val="clear" w:color="auto" w:fill="auto"/>
          </w:tcPr>
          <w:p w14:paraId="2DA5C69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4BC07E2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1959D6C1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6AA775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6</w:t>
            </w:r>
          </w:p>
        </w:tc>
        <w:tc>
          <w:tcPr>
            <w:tcW w:w="507" w:type="pct"/>
            <w:shd w:val="clear" w:color="auto" w:fill="auto"/>
          </w:tcPr>
          <w:p w14:paraId="74B1F11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97A018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089A591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18" w:type="pct"/>
            <w:shd w:val="clear" w:color="auto" w:fill="auto"/>
          </w:tcPr>
          <w:p w14:paraId="24596DA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15D14BE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43D7777C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6906AE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7</w:t>
            </w:r>
          </w:p>
        </w:tc>
        <w:tc>
          <w:tcPr>
            <w:tcW w:w="507" w:type="pct"/>
            <w:shd w:val="clear" w:color="auto" w:fill="auto"/>
          </w:tcPr>
          <w:p w14:paraId="0D62E48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25E523F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2A1CBA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1</w:t>
            </w:r>
          </w:p>
        </w:tc>
        <w:tc>
          <w:tcPr>
            <w:tcW w:w="1518" w:type="pct"/>
            <w:shd w:val="clear" w:color="auto" w:fill="auto"/>
          </w:tcPr>
          <w:p w14:paraId="740E37A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607A032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4055A5FF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C0FB01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8</w:t>
            </w:r>
          </w:p>
        </w:tc>
        <w:tc>
          <w:tcPr>
            <w:tcW w:w="507" w:type="pct"/>
            <w:shd w:val="clear" w:color="auto" w:fill="auto"/>
          </w:tcPr>
          <w:p w14:paraId="40E3D06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7EBEDC0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7B0BE5D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8</w:t>
            </w:r>
          </w:p>
        </w:tc>
        <w:tc>
          <w:tcPr>
            <w:tcW w:w="1518" w:type="pct"/>
            <w:shd w:val="clear" w:color="auto" w:fill="auto"/>
          </w:tcPr>
          <w:p w14:paraId="127E29B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0D13815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6E4E668D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0CDF4B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9</w:t>
            </w:r>
          </w:p>
        </w:tc>
        <w:tc>
          <w:tcPr>
            <w:tcW w:w="507" w:type="pct"/>
            <w:shd w:val="clear" w:color="auto" w:fill="auto"/>
          </w:tcPr>
          <w:p w14:paraId="6832CCF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7FEE763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7A3B508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2</w:t>
            </w:r>
          </w:p>
        </w:tc>
        <w:tc>
          <w:tcPr>
            <w:tcW w:w="1518" w:type="pct"/>
            <w:shd w:val="clear" w:color="auto" w:fill="auto"/>
          </w:tcPr>
          <w:p w14:paraId="508C94B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3C323CA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314256EF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50C127C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0</w:t>
            </w:r>
          </w:p>
        </w:tc>
        <w:tc>
          <w:tcPr>
            <w:tcW w:w="507" w:type="pct"/>
            <w:shd w:val="clear" w:color="auto" w:fill="auto"/>
          </w:tcPr>
          <w:p w14:paraId="1D20078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70CDF17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27B5C5F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8" w:type="pct"/>
            <w:shd w:val="clear" w:color="auto" w:fill="auto"/>
          </w:tcPr>
          <w:p w14:paraId="0377625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thoracolumbar fractures</w:t>
            </w:r>
          </w:p>
        </w:tc>
        <w:tc>
          <w:tcPr>
            <w:tcW w:w="1205" w:type="pct"/>
            <w:shd w:val="clear" w:color="auto" w:fill="auto"/>
          </w:tcPr>
          <w:p w14:paraId="1603F7B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1B998BFF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590DDE8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1</w:t>
            </w:r>
          </w:p>
        </w:tc>
        <w:tc>
          <w:tcPr>
            <w:tcW w:w="507" w:type="pct"/>
            <w:shd w:val="clear" w:color="auto" w:fill="auto"/>
          </w:tcPr>
          <w:p w14:paraId="041F84E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4839E51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70174B8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18" w:type="pct"/>
            <w:shd w:val="clear" w:color="auto" w:fill="auto"/>
          </w:tcPr>
          <w:p w14:paraId="48BA14A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25B7EA0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78C69D41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C9C88B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2</w:t>
            </w:r>
          </w:p>
        </w:tc>
        <w:tc>
          <w:tcPr>
            <w:tcW w:w="507" w:type="pct"/>
            <w:shd w:val="clear" w:color="auto" w:fill="auto"/>
          </w:tcPr>
          <w:p w14:paraId="4C3658A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5BF30B8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160D26B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1</w:t>
            </w:r>
          </w:p>
        </w:tc>
        <w:tc>
          <w:tcPr>
            <w:tcW w:w="1518" w:type="pct"/>
            <w:shd w:val="clear" w:color="auto" w:fill="auto"/>
          </w:tcPr>
          <w:p w14:paraId="1193D01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6EA2DB5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3754249E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68BCD6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3</w:t>
            </w:r>
          </w:p>
        </w:tc>
        <w:tc>
          <w:tcPr>
            <w:tcW w:w="507" w:type="pct"/>
            <w:shd w:val="clear" w:color="auto" w:fill="auto"/>
          </w:tcPr>
          <w:p w14:paraId="6C54064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E823A4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1503415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9</w:t>
            </w:r>
          </w:p>
        </w:tc>
        <w:tc>
          <w:tcPr>
            <w:tcW w:w="1518" w:type="pct"/>
            <w:shd w:val="clear" w:color="auto" w:fill="auto"/>
          </w:tcPr>
          <w:p w14:paraId="38EF58D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512FF19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5AD77953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20D976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4</w:t>
            </w:r>
          </w:p>
        </w:tc>
        <w:tc>
          <w:tcPr>
            <w:tcW w:w="507" w:type="pct"/>
            <w:shd w:val="clear" w:color="auto" w:fill="auto"/>
          </w:tcPr>
          <w:p w14:paraId="4E76AB6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399B605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18CBF17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1</w:t>
            </w:r>
          </w:p>
        </w:tc>
        <w:tc>
          <w:tcPr>
            <w:tcW w:w="1518" w:type="pct"/>
            <w:shd w:val="clear" w:color="auto" w:fill="auto"/>
          </w:tcPr>
          <w:p w14:paraId="62FAAEA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460C244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0193245F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756495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5</w:t>
            </w:r>
          </w:p>
        </w:tc>
        <w:tc>
          <w:tcPr>
            <w:tcW w:w="507" w:type="pct"/>
            <w:shd w:val="clear" w:color="auto" w:fill="auto"/>
          </w:tcPr>
          <w:p w14:paraId="6448161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3C849D3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4690228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18" w:type="pct"/>
            <w:shd w:val="clear" w:color="auto" w:fill="auto"/>
          </w:tcPr>
          <w:p w14:paraId="228A06F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243ADF3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4D9C6CD1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4E6F1A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6</w:t>
            </w:r>
          </w:p>
        </w:tc>
        <w:tc>
          <w:tcPr>
            <w:tcW w:w="507" w:type="pct"/>
            <w:shd w:val="clear" w:color="auto" w:fill="auto"/>
          </w:tcPr>
          <w:p w14:paraId="2AD0924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1E882BC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6905440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5</w:t>
            </w:r>
          </w:p>
        </w:tc>
        <w:tc>
          <w:tcPr>
            <w:tcW w:w="1518" w:type="pct"/>
            <w:shd w:val="clear" w:color="auto" w:fill="auto"/>
          </w:tcPr>
          <w:p w14:paraId="0A0ECB7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74A0885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788500EF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50772B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7</w:t>
            </w:r>
          </w:p>
        </w:tc>
        <w:tc>
          <w:tcPr>
            <w:tcW w:w="507" w:type="pct"/>
            <w:shd w:val="clear" w:color="auto" w:fill="auto"/>
          </w:tcPr>
          <w:p w14:paraId="09C848F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3A51DC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5075200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8" w:type="pct"/>
            <w:shd w:val="clear" w:color="auto" w:fill="auto"/>
          </w:tcPr>
          <w:p w14:paraId="385AB59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0AF51DC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2387DBDA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181CB4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8</w:t>
            </w:r>
          </w:p>
        </w:tc>
        <w:tc>
          <w:tcPr>
            <w:tcW w:w="507" w:type="pct"/>
            <w:shd w:val="clear" w:color="auto" w:fill="auto"/>
          </w:tcPr>
          <w:p w14:paraId="0B5F755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824BC8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64617CE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18" w:type="pct"/>
            <w:shd w:val="clear" w:color="auto" w:fill="auto"/>
          </w:tcPr>
          <w:p w14:paraId="0B019F6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584D2B6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50C175B3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E09F93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9</w:t>
            </w:r>
          </w:p>
        </w:tc>
        <w:tc>
          <w:tcPr>
            <w:tcW w:w="507" w:type="pct"/>
            <w:shd w:val="clear" w:color="auto" w:fill="auto"/>
          </w:tcPr>
          <w:p w14:paraId="4FAA5D3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55C7D81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EB97F2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8" w:type="pct"/>
            <w:shd w:val="clear" w:color="auto" w:fill="auto"/>
          </w:tcPr>
          <w:p w14:paraId="5D511AF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0B838CE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6861E87C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8CD309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0</w:t>
            </w:r>
          </w:p>
        </w:tc>
        <w:tc>
          <w:tcPr>
            <w:tcW w:w="507" w:type="pct"/>
            <w:shd w:val="clear" w:color="auto" w:fill="auto"/>
          </w:tcPr>
          <w:p w14:paraId="62CCEAA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A535A3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1AB9D83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18" w:type="pct"/>
            <w:shd w:val="clear" w:color="auto" w:fill="auto"/>
          </w:tcPr>
          <w:p w14:paraId="66A95C3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0A43DC2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562ACF8A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F20C3D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1</w:t>
            </w:r>
          </w:p>
        </w:tc>
        <w:tc>
          <w:tcPr>
            <w:tcW w:w="507" w:type="pct"/>
            <w:shd w:val="clear" w:color="auto" w:fill="auto"/>
          </w:tcPr>
          <w:p w14:paraId="77063DC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457C4B3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4C5D594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18" w:type="pct"/>
            <w:shd w:val="clear" w:color="auto" w:fill="auto"/>
          </w:tcPr>
          <w:p w14:paraId="34363D9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1FE603C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37ADB030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4368C57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2</w:t>
            </w:r>
          </w:p>
        </w:tc>
        <w:tc>
          <w:tcPr>
            <w:tcW w:w="507" w:type="pct"/>
            <w:shd w:val="clear" w:color="auto" w:fill="auto"/>
          </w:tcPr>
          <w:p w14:paraId="256C220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4062181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0E4246D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4</w:t>
            </w:r>
          </w:p>
        </w:tc>
        <w:tc>
          <w:tcPr>
            <w:tcW w:w="1518" w:type="pct"/>
            <w:shd w:val="clear" w:color="auto" w:fill="auto"/>
          </w:tcPr>
          <w:p w14:paraId="1FA4EAA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14CA806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1AEFE2E7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D4CEC1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lastRenderedPageBreak/>
              <w:t>43</w:t>
            </w:r>
          </w:p>
        </w:tc>
        <w:tc>
          <w:tcPr>
            <w:tcW w:w="507" w:type="pct"/>
            <w:shd w:val="clear" w:color="auto" w:fill="auto"/>
          </w:tcPr>
          <w:p w14:paraId="2B091EB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17EC4AD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5EFF02D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3</w:t>
            </w:r>
          </w:p>
        </w:tc>
        <w:tc>
          <w:tcPr>
            <w:tcW w:w="1518" w:type="pct"/>
            <w:shd w:val="clear" w:color="auto" w:fill="auto"/>
          </w:tcPr>
          <w:p w14:paraId="781C3CC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6E53ABB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2DCE5526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FE073C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4</w:t>
            </w:r>
          </w:p>
        </w:tc>
        <w:tc>
          <w:tcPr>
            <w:tcW w:w="507" w:type="pct"/>
            <w:shd w:val="clear" w:color="auto" w:fill="auto"/>
          </w:tcPr>
          <w:p w14:paraId="60C6C4E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447BC41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5B1E130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8" w:type="pct"/>
            <w:shd w:val="clear" w:color="auto" w:fill="auto"/>
          </w:tcPr>
          <w:p w14:paraId="2BCCAC4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65F9736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7047C378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5FA554E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5</w:t>
            </w:r>
          </w:p>
        </w:tc>
        <w:tc>
          <w:tcPr>
            <w:tcW w:w="507" w:type="pct"/>
            <w:shd w:val="clear" w:color="auto" w:fill="auto"/>
          </w:tcPr>
          <w:p w14:paraId="64B6909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4AD68C1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23C8F28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2</w:t>
            </w:r>
          </w:p>
        </w:tc>
        <w:tc>
          <w:tcPr>
            <w:tcW w:w="1518" w:type="pct"/>
            <w:shd w:val="clear" w:color="auto" w:fill="auto"/>
          </w:tcPr>
          <w:p w14:paraId="6F0DB46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7BCFDC6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01EA0B52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C22C14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507" w:type="pct"/>
            <w:shd w:val="clear" w:color="auto" w:fill="auto"/>
          </w:tcPr>
          <w:p w14:paraId="2C5D0C1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08A6C08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0033D40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9</w:t>
            </w:r>
          </w:p>
        </w:tc>
        <w:tc>
          <w:tcPr>
            <w:tcW w:w="1518" w:type="pct"/>
            <w:shd w:val="clear" w:color="auto" w:fill="auto"/>
          </w:tcPr>
          <w:p w14:paraId="5F59EF1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18369B2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4F36AF10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AC1037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7</w:t>
            </w:r>
          </w:p>
        </w:tc>
        <w:tc>
          <w:tcPr>
            <w:tcW w:w="507" w:type="pct"/>
            <w:shd w:val="clear" w:color="auto" w:fill="auto"/>
          </w:tcPr>
          <w:p w14:paraId="29AE81F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26BC9EC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2D2378B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4</w:t>
            </w:r>
          </w:p>
        </w:tc>
        <w:tc>
          <w:tcPr>
            <w:tcW w:w="1518" w:type="pct"/>
            <w:shd w:val="clear" w:color="auto" w:fill="auto"/>
          </w:tcPr>
          <w:p w14:paraId="44DAECD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1DBBF87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431ECA3F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FE6D28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8</w:t>
            </w:r>
          </w:p>
        </w:tc>
        <w:tc>
          <w:tcPr>
            <w:tcW w:w="507" w:type="pct"/>
            <w:shd w:val="clear" w:color="auto" w:fill="auto"/>
          </w:tcPr>
          <w:p w14:paraId="5526629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3CA1693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174E307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6</w:t>
            </w:r>
          </w:p>
        </w:tc>
        <w:tc>
          <w:tcPr>
            <w:tcW w:w="1518" w:type="pct"/>
            <w:shd w:val="clear" w:color="auto" w:fill="auto"/>
          </w:tcPr>
          <w:p w14:paraId="2DA5CB4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4C7517C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260D3508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F41A44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9</w:t>
            </w:r>
          </w:p>
        </w:tc>
        <w:tc>
          <w:tcPr>
            <w:tcW w:w="507" w:type="pct"/>
            <w:shd w:val="clear" w:color="auto" w:fill="auto"/>
          </w:tcPr>
          <w:p w14:paraId="64475BD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209BBF4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1205845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1</w:t>
            </w:r>
          </w:p>
        </w:tc>
        <w:tc>
          <w:tcPr>
            <w:tcW w:w="1518" w:type="pct"/>
            <w:shd w:val="clear" w:color="auto" w:fill="auto"/>
          </w:tcPr>
          <w:p w14:paraId="78B217D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6349ECC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276988B7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3B84A3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507" w:type="pct"/>
            <w:shd w:val="clear" w:color="auto" w:fill="auto"/>
          </w:tcPr>
          <w:p w14:paraId="3004502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308329F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32EE3EC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18" w:type="pct"/>
            <w:shd w:val="clear" w:color="auto" w:fill="auto"/>
          </w:tcPr>
          <w:p w14:paraId="78EC164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141FEA3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0226CFE8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6AE9F9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1</w:t>
            </w:r>
          </w:p>
        </w:tc>
        <w:tc>
          <w:tcPr>
            <w:tcW w:w="507" w:type="pct"/>
            <w:shd w:val="clear" w:color="auto" w:fill="auto"/>
          </w:tcPr>
          <w:p w14:paraId="442C0AF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8AC78C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3BA2FB4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3</w:t>
            </w:r>
          </w:p>
        </w:tc>
        <w:tc>
          <w:tcPr>
            <w:tcW w:w="1518" w:type="pct"/>
            <w:shd w:val="clear" w:color="auto" w:fill="auto"/>
          </w:tcPr>
          <w:p w14:paraId="768DE1F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3C22125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173810DF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602962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2</w:t>
            </w:r>
          </w:p>
        </w:tc>
        <w:tc>
          <w:tcPr>
            <w:tcW w:w="507" w:type="pct"/>
            <w:shd w:val="clear" w:color="auto" w:fill="auto"/>
          </w:tcPr>
          <w:p w14:paraId="4C4729B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6118304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780071E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3</w:t>
            </w:r>
          </w:p>
        </w:tc>
        <w:tc>
          <w:tcPr>
            <w:tcW w:w="1518" w:type="pct"/>
            <w:shd w:val="clear" w:color="auto" w:fill="auto"/>
          </w:tcPr>
          <w:p w14:paraId="441F670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03C0D1A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018B1C99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5CEBF1A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3</w:t>
            </w:r>
          </w:p>
        </w:tc>
        <w:tc>
          <w:tcPr>
            <w:tcW w:w="507" w:type="pct"/>
            <w:shd w:val="clear" w:color="auto" w:fill="auto"/>
          </w:tcPr>
          <w:p w14:paraId="62A1BDA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71F5756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70A6B48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9</w:t>
            </w:r>
          </w:p>
        </w:tc>
        <w:tc>
          <w:tcPr>
            <w:tcW w:w="1518" w:type="pct"/>
            <w:shd w:val="clear" w:color="auto" w:fill="auto"/>
          </w:tcPr>
          <w:p w14:paraId="4669A36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5DAE449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5F394E51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50D4B9B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4</w:t>
            </w:r>
          </w:p>
        </w:tc>
        <w:tc>
          <w:tcPr>
            <w:tcW w:w="507" w:type="pct"/>
            <w:shd w:val="clear" w:color="auto" w:fill="auto"/>
          </w:tcPr>
          <w:p w14:paraId="0BE5EB7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0E87F45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10B4ECC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18" w:type="pct"/>
            <w:shd w:val="clear" w:color="auto" w:fill="auto"/>
          </w:tcPr>
          <w:p w14:paraId="07ECFD0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29B3510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65A7C21E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47E572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5</w:t>
            </w:r>
          </w:p>
        </w:tc>
        <w:tc>
          <w:tcPr>
            <w:tcW w:w="507" w:type="pct"/>
            <w:shd w:val="clear" w:color="auto" w:fill="auto"/>
          </w:tcPr>
          <w:p w14:paraId="6DE2A2A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2A86A39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0A3E468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0</w:t>
            </w:r>
          </w:p>
        </w:tc>
        <w:tc>
          <w:tcPr>
            <w:tcW w:w="1518" w:type="pct"/>
            <w:shd w:val="clear" w:color="auto" w:fill="auto"/>
          </w:tcPr>
          <w:p w14:paraId="1225444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3AB8FBF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Ⅱ</w:t>
            </w:r>
          </w:p>
        </w:tc>
      </w:tr>
      <w:tr w:rsidR="005A1CA7" w:rsidRPr="00523297" w14:paraId="5D2F4443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FCEF55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507" w:type="pct"/>
            <w:shd w:val="clear" w:color="auto" w:fill="auto"/>
          </w:tcPr>
          <w:p w14:paraId="71A7729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3FE3A5C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1B5ABF0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8" w:type="pct"/>
            <w:shd w:val="clear" w:color="auto" w:fill="auto"/>
          </w:tcPr>
          <w:p w14:paraId="035FF25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12E102A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30DA0040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95AB3C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7</w:t>
            </w:r>
          </w:p>
        </w:tc>
        <w:tc>
          <w:tcPr>
            <w:tcW w:w="507" w:type="pct"/>
            <w:shd w:val="clear" w:color="auto" w:fill="auto"/>
          </w:tcPr>
          <w:p w14:paraId="27AEBEC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75DA36E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4F792ED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9</w:t>
            </w:r>
          </w:p>
        </w:tc>
        <w:tc>
          <w:tcPr>
            <w:tcW w:w="1518" w:type="pct"/>
            <w:shd w:val="clear" w:color="auto" w:fill="auto"/>
          </w:tcPr>
          <w:p w14:paraId="770779F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74DF2D4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2344694A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64854E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8</w:t>
            </w:r>
          </w:p>
        </w:tc>
        <w:tc>
          <w:tcPr>
            <w:tcW w:w="507" w:type="pct"/>
            <w:shd w:val="clear" w:color="auto" w:fill="auto"/>
          </w:tcPr>
          <w:p w14:paraId="0FEE81A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07" w:type="pct"/>
            <w:shd w:val="clear" w:color="auto" w:fill="auto"/>
          </w:tcPr>
          <w:p w14:paraId="4BF0CC0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FD09CC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18" w:type="pct"/>
            <w:shd w:val="clear" w:color="auto" w:fill="auto"/>
          </w:tcPr>
          <w:p w14:paraId="311C90B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scoliosis</w:t>
            </w:r>
          </w:p>
        </w:tc>
        <w:tc>
          <w:tcPr>
            <w:tcW w:w="1205" w:type="pct"/>
            <w:shd w:val="clear" w:color="auto" w:fill="auto"/>
          </w:tcPr>
          <w:p w14:paraId="2FE9468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Ⅰ</w:t>
            </w:r>
          </w:p>
        </w:tc>
      </w:tr>
      <w:tr w:rsidR="005A1CA7" w:rsidRPr="00523297" w14:paraId="5427C27D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287FC1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</w:t>
            </w:r>
          </w:p>
        </w:tc>
        <w:tc>
          <w:tcPr>
            <w:tcW w:w="507" w:type="pct"/>
            <w:shd w:val="clear" w:color="auto" w:fill="auto"/>
          </w:tcPr>
          <w:p w14:paraId="05DF181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5AACB98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2F560AD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2</w:t>
            </w:r>
          </w:p>
        </w:tc>
        <w:tc>
          <w:tcPr>
            <w:tcW w:w="1518" w:type="pct"/>
            <w:shd w:val="clear" w:color="auto" w:fill="auto"/>
          </w:tcPr>
          <w:p w14:paraId="12EBC18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796C8B4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4EC15864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45D08F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</w:t>
            </w:r>
          </w:p>
        </w:tc>
        <w:tc>
          <w:tcPr>
            <w:tcW w:w="507" w:type="pct"/>
            <w:shd w:val="clear" w:color="auto" w:fill="auto"/>
          </w:tcPr>
          <w:p w14:paraId="502D66C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78CD074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C9E36D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5</w:t>
            </w:r>
          </w:p>
        </w:tc>
        <w:tc>
          <w:tcPr>
            <w:tcW w:w="1518" w:type="pct"/>
            <w:shd w:val="clear" w:color="auto" w:fill="auto"/>
          </w:tcPr>
          <w:p w14:paraId="0CA9D6F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6AA81F3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6B4486A1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A68DA0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</w:t>
            </w:r>
          </w:p>
        </w:tc>
        <w:tc>
          <w:tcPr>
            <w:tcW w:w="507" w:type="pct"/>
            <w:shd w:val="clear" w:color="auto" w:fill="auto"/>
          </w:tcPr>
          <w:p w14:paraId="538044D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7ADE865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45D55A7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8" w:type="pct"/>
            <w:shd w:val="clear" w:color="auto" w:fill="auto"/>
          </w:tcPr>
          <w:p w14:paraId="24FCD94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32771C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3F6F9519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EEDB63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</w:t>
            </w:r>
          </w:p>
        </w:tc>
        <w:tc>
          <w:tcPr>
            <w:tcW w:w="507" w:type="pct"/>
            <w:shd w:val="clear" w:color="auto" w:fill="auto"/>
          </w:tcPr>
          <w:p w14:paraId="4073384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1F42409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4BB51AC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4</w:t>
            </w:r>
          </w:p>
        </w:tc>
        <w:tc>
          <w:tcPr>
            <w:tcW w:w="1518" w:type="pct"/>
            <w:shd w:val="clear" w:color="auto" w:fill="auto"/>
          </w:tcPr>
          <w:p w14:paraId="7DD02A8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35FCD47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28DE3AA5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6B7BEF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</w:t>
            </w:r>
          </w:p>
        </w:tc>
        <w:tc>
          <w:tcPr>
            <w:tcW w:w="507" w:type="pct"/>
            <w:shd w:val="clear" w:color="auto" w:fill="auto"/>
          </w:tcPr>
          <w:p w14:paraId="4224FBB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1FDA79D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1B813AC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18" w:type="pct"/>
            <w:shd w:val="clear" w:color="auto" w:fill="auto"/>
          </w:tcPr>
          <w:p w14:paraId="47B96A1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2F27E73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43317149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07C839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</w:t>
            </w:r>
          </w:p>
        </w:tc>
        <w:tc>
          <w:tcPr>
            <w:tcW w:w="507" w:type="pct"/>
            <w:shd w:val="clear" w:color="auto" w:fill="auto"/>
          </w:tcPr>
          <w:p w14:paraId="73D1F64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58E2C0E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0E0F9BD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18" w:type="pct"/>
            <w:shd w:val="clear" w:color="auto" w:fill="auto"/>
          </w:tcPr>
          <w:p w14:paraId="07DB325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7F282C1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6FF6CF9C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5AD3D70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lastRenderedPageBreak/>
              <w:t>7</w:t>
            </w:r>
          </w:p>
        </w:tc>
        <w:tc>
          <w:tcPr>
            <w:tcW w:w="507" w:type="pct"/>
            <w:shd w:val="clear" w:color="auto" w:fill="auto"/>
          </w:tcPr>
          <w:p w14:paraId="0BEE369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4CB1E88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0330F9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4</w:t>
            </w:r>
          </w:p>
        </w:tc>
        <w:tc>
          <w:tcPr>
            <w:tcW w:w="1518" w:type="pct"/>
            <w:shd w:val="clear" w:color="auto" w:fill="auto"/>
          </w:tcPr>
          <w:p w14:paraId="21E9C75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2090D98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131139E3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A87884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8</w:t>
            </w:r>
          </w:p>
        </w:tc>
        <w:tc>
          <w:tcPr>
            <w:tcW w:w="507" w:type="pct"/>
            <w:shd w:val="clear" w:color="auto" w:fill="auto"/>
          </w:tcPr>
          <w:p w14:paraId="6C833E1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1F1EAB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38C58FB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6</w:t>
            </w:r>
          </w:p>
        </w:tc>
        <w:tc>
          <w:tcPr>
            <w:tcW w:w="1518" w:type="pct"/>
            <w:shd w:val="clear" w:color="auto" w:fill="auto"/>
          </w:tcPr>
          <w:p w14:paraId="0E26822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765AC3A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4F906F6C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6E666F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9</w:t>
            </w:r>
          </w:p>
        </w:tc>
        <w:tc>
          <w:tcPr>
            <w:tcW w:w="507" w:type="pct"/>
            <w:shd w:val="clear" w:color="auto" w:fill="auto"/>
          </w:tcPr>
          <w:p w14:paraId="2008359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75FBEBD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5C93941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2</w:t>
            </w:r>
          </w:p>
        </w:tc>
        <w:tc>
          <w:tcPr>
            <w:tcW w:w="1518" w:type="pct"/>
            <w:shd w:val="clear" w:color="auto" w:fill="auto"/>
          </w:tcPr>
          <w:p w14:paraId="24A4E8E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6588E39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2EB53B58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30F725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0</w:t>
            </w:r>
          </w:p>
        </w:tc>
        <w:tc>
          <w:tcPr>
            <w:tcW w:w="507" w:type="pct"/>
            <w:shd w:val="clear" w:color="auto" w:fill="auto"/>
          </w:tcPr>
          <w:p w14:paraId="32A1D02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4BBB86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309DCC1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9</w:t>
            </w:r>
          </w:p>
        </w:tc>
        <w:tc>
          <w:tcPr>
            <w:tcW w:w="1518" w:type="pct"/>
            <w:shd w:val="clear" w:color="auto" w:fill="auto"/>
          </w:tcPr>
          <w:p w14:paraId="30AA65B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40C160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3FD5FC2A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9B2790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1</w:t>
            </w:r>
          </w:p>
        </w:tc>
        <w:tc>
          <w:tcPr>
            <w:tcW w:w="507" w:type="pct"/>
            <w:shd w:val="clear" w:color="auto" w:fill="auto"/>
          </w:tcPr>
          <w:p w14:paraId="4EDA0E7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1E6A782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7590201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2</w:t>
            </w:r>
          </w:p>
        </w:tc>
        <w:tc>
          <w:tcPr>
            <w:tcW w:w="1518" w:type="pct"/>
            <w:shd w:val="clear" w:color="auto" w:fill="auto"/>
          </w:tcPr>
          <w:p w14:paraId="352D28B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207EE9A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697F1705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F37AAF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2</w:t>
            </w:r>
          </w:p>
        </w:tc>
        <w:tc>
          <w:tcPr>
            <w:tcW w:w="507" w:type="pct"/>
            <w:shd w:val="clear" w:color="auto" w:fill="auto"/>
          </w:tcPr>
          <w:p w14:paraId="65A6285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3267237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39C8887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18" w:type="pct"/>
            <w:shd w:val="clear" w:color="auto" w:fill="auto"/>
          </w:tcPr>
          <w:p w14:paraId="5D27F6D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6135D6D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0A7E93C9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4BA307C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3</w:t>
            </w:r>
          </w:p>
        </w:tc>
        <w:tc>
          <w:tcPr>
            <w:tcW w:w="507" w:type="pct"/>
            <w:shd w:val="clear" w:color="auto" w:fill="auto"/>
          </w:tcPr>
          <w:p w14:paraId="486DA1B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30E226E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EFB269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1</w:t>
            </w:r>
          </w:p>
        </w:tc>
        <w:tc>
          <w:tcPr>
            <w:tcW w:w="1518" w:type="pct"/>
            <w:shd w:val="clear" w:color="auto" w:fill="auto"/>
          </w:tcPr>
          <w:p w14:paraId="34042AF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EF079D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7B633672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4F82A5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4</w:t>
            </w:r>
          </w:p>
        </w:tc>
        <w:tc>
          <w:tcPr>
            <w:tcW w:w="507" w:type="pct"/>
            <w:shd w:val="clear" w:color="auto" w:fill="auto"/>
          </w:tcPr>
          <w:p w14:paraId="2F7DE8E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C5DE6A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09674A2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9</w:t>
            </w:r>
          </w:p>
        </w:tc>
        <w:tc>
          <w:tcPr>
            <w:tcW w:w="1518" w:type="pct"/>
            <w:shd w:val="clear" w:color="auto" w:fill="auto"/>
          </w:tcPr>
          <w:p w14:paraId="5A9367D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6403A87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6125D328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82CA35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5</w:t>
            </w:r>
          </w:p>
        </w:tc>
        <w:tc>
          <w:tcPr>
            <w:tcW w:w="507" w:type="pct"/>
            <w:shd w:val="clear" w:color="auto" w:fill="auto"/>
          </w:tcPr>
          <w:p w14:paraId="5383C24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0C1376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0F77057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8" w:type="pct"/>
            <w:shd w:val="clear" w:color="auto" w:fill="auto"/>
          </w:tcPr>
          <w:p w14:paraId="6419960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449D49D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3179CD54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322858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6</w:t>
            </w:r>
          </w:p>
        </w:tc>
        <w:tc>
          <w:tcPr>
            <w:tcW w:w="507" w:type="pct"/>
            <w:shd w:val="clear" w:color="auto" w:fill="auto"/>
          </w:tcPr>
          <w:p w14:paraId="5E68E69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79629C7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571AB81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1</w:t>
            </w:r>
          </w:p>
        </w:tc>
        <w:tc>
          <w:tcPr>
            <w:tcW w:w="1518" w:type="pct"/>
            <w:shd w:val="clear" w:color="auto" w:fill="auto"/>
          </w:tcPr>
          <w:p w14:paraId="3714F8E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3A9CEE9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0056C60C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8C6EB6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7</w:t>
            </w:r>
          </w:p>
        </w:tc>
        <w:tc>
          <w:tcPr>
            <w:tcW w:w="507" w:type="pct"/>
            <w:shd w:val="clear" w:color="auto" w:fill="auto"/>
          </w:tcPr>
          <w:p w14:paraId="7240B63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379C1F5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7B6C57D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18" w:type="pct"/>
            <w:shd w:val="clear" w:color="auto" w:fill="auto"/>
          </w:tcPr>
          <w:p w14:paraId="067325F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0A83E0E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51ACBD12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BF8779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8</w:t>
            </w:r>
          </w:p>
        </w:tc>
        <w:tc>
          <w:tcPr>
            <w:tcW w:w="507" w:type="pct"/>
            <w:shd w:val="clear" w:color="auto" w:fill="auto"/>
          </w:tcPr>
          <w:p w14:paraId="26102B9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55659C1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3621324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18" w:type="pct"/>
            <w:shd w:val="clear" w:color="auto" w:fill="auto"/>
          </w:tcPr>
          <w:p w14:paraId="3293DD6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6DA0ECE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0A76C305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ADE381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19</w:t>
            </w:r>
          </w:p>
        </w:tc>
        <w:tc>
          <w:tcPr>
            <w:tcW w:w="507" w:type="pct"/>
            <w:shd w:val="clear" w:color="auto" w:fill="auto"/>
          </w:tcPr>
          <w:p w14:paraId="6A1A174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5FAF74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07EC158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5</w:t>
            </w:r>
          </w:p>
        </w:tc>
        <w:tc>
          <w:tcPr>
            <w:tcW w:w="1518" w:type="pct"/>
            <w:shd w:val="clear" w:color="auto" w:fill="auto"/>
          </w:tcPr>
          <w:p w14:paraId="070306F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A2EA4D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51A38E6C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924546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0</w:t>
            </w:r>
          </w:p>
        </w:tc>
        <w:tc>
          <w:tcPr>
            <w:tcW w:w="507" w:type="pct"/>
            <w:shd w:val="clear" w:color="auto" w:fill="auto"/>
          </w:tcPr>
          <w:p w14:paraId="51C6FF7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5A43180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5AFC927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18" w:type="pct"/>
            <w:shd w:val="clear" w:color="auto" w:fill="auto"/>
          </w:tcPr>
          <w:p w14:paraId="268AB5B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326B18C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6EEFD8F0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A9B9B2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1</w:t>
            </w:r>
          </w:p>
        </w:tc>
        <w:tc>
          <w:tcPr>
            <w:tcW w:w="507" w:type="pct"/>
            <w:shd w:val="clear" w:color="auto" w:fill="auto"/>
          </w:tcPr>
          <w:p w14:paraId="0E9CF44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3654F77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74A6E46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1</w:t>
            </w:r>
          </w:p>
        </w:tc>
        <w:tc>
          <w:tcPr>
            <w:tcW w:w="1518" w:type="pct"/>
            <w:shd w:val="clear" w:color="auto" w:fill="auto"/>
          </w:tcPr>
          <w:p w14:paraId="4196130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3564968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6815FC33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26260D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2</w:t>
            </w:r>
          </w:p>
        </w:tc>
        <w:tc>
          <w:tcPr>
            <w:tcW w:w="507" w:type="pct"/>
            <w:shd w:val="clear" w:color="auto" w:fill="auto"/>
          </w:tcPr>
          <w:p w14:paraId="132A7A2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5F9D777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36FD421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18" w:type="pct"/>
            <w:shd w:val="clear" w:color="auto" w:fill="auto"/>
          </w:tcPr>
          <w:p w14:paraId="2CDE0E4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5DD5A48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41EBE870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E7927F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3</w:t>
            </w:r>
          </w:p>
        </w:tc>
        <w:tc>
          <w:tcPr>
            <w:tcW w:w="507" w:type="pct"/>
            <w:shd w:val="clear" w:color="auto" w:fill="auto"/>
          </w:tcPr>
          <w:p w14:paraId="78FEF6B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684C797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58DD9F8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18" w:type="pct"/>
            <w:shd w:val="clear" w:color="auto" w:fill="auto"/>
          </w:tcPr>
          <w:p w14:paraId="493DE63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66B4D21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6CB27CD4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240D9B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4</w:t>
            </w:r>
          </w:p>
        </w:tc>
        <w:tc>
          <w:tcPr>
            <w:tcW w:w="507" w:type="pct"/>
            <w:shd w:val="clear" w:color="auto" w:fill="auto"/>
          </w:tcPr>
          <w:p w14:paraId="5CEE2BA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380EB45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272A1AD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9</w:t>
            </w:r>
          </w:p>
        </w:tc>
        <w:tc>
          <w:tcPr>
            <w:tcW w:w="1518" w:type="pct"/>
            <w:shd w:val="clear" w:color="auto" w:fill="auto"/>
          </w:tcPr>
          <w:p w14:paraId="1553A54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44F7ACF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7DE69CFE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66BC4B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5</w:t>
            </w:r>
          </w:p>
        </w:tc>
        <w:tc>
          <w:tcPr>
            <w:tcW w:w="507" w:type="pct"/>
            <w:shd w:val="clear" w:color="auto" w:fill="auto"/>
          </w:tcPr>
          <w:p w14:paraId="3F66189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4ACB161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6C1BBFD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18" w:type="pct"/>
            <w:shd w:val="clear" w:color="auto" w:fill="auto"/>
          </w:tcPr>
          <w:p w14:paraId="7F9B26C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7E2C207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5E64BAF8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321B0C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6</w:t>
            </w:r>
          </w:p>
        </w:tc>
        <w:tc>
          <w:tcPr>
            <w:tcW w:w="507" w:type="pct"/>
            <w:shd w:val="clear" w:color="auto" w:fill="auto"/>
          </w:tcPr>
          <w:p w14:paraId="0E87FA3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1197F39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0D68C43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18" w:type="pct"/>
            <w:shd w:val="clear" w:color="auto" w:fill="auto"/>
          </w:tcPr>
          <w:p w14:paraId="073D56F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573D1BE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40F8850E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5965A99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7</w:t>
            </w:r>
          </w:p>
        </w:tc>
        <w:tc>
          <w:tcPr>
            <w:tcW w:w="507" w:type="pct"/>
            <w:shd w:val="clear" w:color="auto" w:fill="auto"/>
          </w:tcPr>
          <w:p w14:paraId="2C26E19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6AAA17E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1A62F66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18" w:type="pct"/>
            <w:shd w:val="clear" w:color="auto" w:fill="auto"/>
          </w:tcPr>
          <w:p w14:paraId="61934A7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6A9DC0C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5736A51B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91534D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28</w:t>
            </w:r>
          </w:p>
        </w:tc>
        <w:tc>
          <w:tcPr>
            <w:tcW w:w="507" w:type="pct"/>
            <w:shd w:val="clear" w:color="auto" w:fill="auto"/>
          </w:tcPr>
          <w:p w14:paraId="5D99E6C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7436B6E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7214BE7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2</w:t>
            </w:r>
          </w:p>
        </w:tc>
        <w:tc>
          <w:tcPr>
            <w:tcW w:w="1518" w:type="pct"/>
            <w:shd w:val="clear" w:color="auto" w:fill="auto"/>
          </w:tcPr>
          <w:p w14:paraId="20DC051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33BC3B2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75846000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668D76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lastRenderedPageBreak/>
              <w:t>29</w:t>
            </w:r>
          </w:p>
        </w:tc>
        <w:tc>
          <w:tcPr>
            <w:tcW w:w="507" w:type="pct"/>
            <w:shd w:val="clear" w:color="auto" w:fill="auto"/>
          </w:tcPr>
          <w:p w14:paraId="5F1C2EA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5737C61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11B83EE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18" w:type="pct"/>
            <w:shd w:val="clear" w:color="auto" w:fill="auto"/>
          </w:tcPr>
          <w:p w14:paraId="6450BFE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08DF31C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2FF7AD50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263C44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0</w:t>
            </w:r>
          </w:p>
        </w:tc>
        <w:tc>
          <w:tcPr>
            <w:tcW w:w="507" w:type="pct"/>
            <w:shd w:val="clear" w:color="auto" w:fill="auto"/>
          </w:tcPr>
          <w:p w14:paraId="786CCCF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0FF704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28414B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3</w:t>
            </w:r>
          </w:p>
        </w:tc>
        <w:tc>
          <w:tcPr>
            <w:tcW w:w="1518" w:type="pct"/>
            <w:shd w:val="clear" w:color="auto" w:fill="auto"/>
          </w:tcPr>
          <w:p w14:paraId="001B62B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35A5AD5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4C9B7BF2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4BC09B9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1</w:t>
            </w:r>
          </w:p>
        </w:tc>
        <w:tc>
          <w:tcPr>
            <w:tcW w:w="507" w:type="pct"/>
            <w:shd w:val="clear" w:color="auto" w:fill="auto"/>
          </w:tcPr>
          <w:p w14:paraId="371E05A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15CB1BE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2BF93C2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8</w:t>
            </w:r>
          </w:p>
        </w:tc>
        <w:tc>
          <w:tcPr>
            <w:tcW w:w="1518" w:type="pct"/>
            <w:shd w:val="clear" w:color="auto" w:fill="auto"/>
          </w:tcPr>
          <w:p w14:paraId="1385DE4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1AD9E3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5849BAC2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3EED63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2</w:t>
            </w:r>
          </w:p>
        </w:tc>
        <w:tc>
          <w:tcPr>
            <w:tcW w:w="507" w:type="pct"/>
            <w:shd w:val="clear" w:color="auto" w:fill="auto"/>
          </w:tcPr>
          <w:p w14:paraId="7C9C097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924EBA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68707CF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18" w:type="pct"/>
            <w:shd w:val="clear" w:color="auto" w:fill="auto"/>
          </w:tcPr>
          <w:p w14:paraId="3E77FFA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C9697C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50DC295D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F8E7BE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3</w:t>
            </w:r>
          </w:p>
        </w:tc>
        <w:tc>
          <w:tcPr>
            <w:tcW w:w="507" w:type="pct"/>
            <w:shd w:val="clear" w:color="auto" w:fill="auto"/>
          </w:tcPr>
          <w:p w14:paraId="3834BF3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5A994AF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45DDF4B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3</w:t>
            </w:r>
          </w:p>
        </w:tc>
        <w:tc>
          <w:tcPr>
            <w:tcW w:w="1518" w:type="pct"/>
            <w:shd w:val="clear" w:color="auto" w:fill="auto"/>
          </w:tcPr>
          <w:p w14:paraId="6F011A0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85004F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33B9B8D0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92BAB4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4</w:t>
            </w:r>
          </w:p>
        </w:tc>
        <w:tc>
          <w:tcPr>
            <w:tcW w:w="507" w:type="pct"/>
            <w:shd w:val="clear" w:color="auto" w:fill="auto"/>
          </w:tcPr>
          <w:p w14:paraId="0B55A79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700C2B6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1DEA8B9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1</w:t>
            </w:r>
          </w:p>
        </w:tc>
        <w:tc>
          <w:tcPr>
            <w:tcW w:w="1518" w:type="pct"/>
            <w:shd w:val="clear" w:color="auto" w:fill="auto"/>
          </w:tcPr>
          <w:p w14:paraId="49FA63C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25D33C3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7869C592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6F3CB3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5</w:t>
            </w:r>
          </w:p>
        </w:tc>
        <w:tc>
          <w:tcPr>
            <w:tcW w:w="507" w:type="pct"/>
            <w:shd w:val="clear" w:color="auto" w:fill="auto"/>
          </w:tcPr>
          <w:p w14:paraId="01C7098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4BC4EA6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5C60C53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18" w:type="pct"/>
            <w:shd w:val="clear" w:color="auto" w:fill="auto"/>
          </w:tcPr>
          <w:p w14:paraId="077A930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0466D79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4F5247C7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CCD6CB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6</w:t>
            </w:r>
          </w:p>
        </w:tc>
        <w:tc>
          <w:tcPr>
            <w:tcW w:w="507" w:type="pct"/>
            <w:shd w:val="clear" w:color="auto" w:fill="auto"/>
          </w:tcPr>
          <w:p w14:paraId="3FCFCFD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2265498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22C221B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18" w:type="pct"/>
            <w:shd w:val="clear" w:color="auto" w:fill="auto"/>
          </w:tcPr>
          <w:p w14:paraId="0C93943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4A9C0B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24FC40AF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298725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7</w:t>
            </w:r>
          </w:p>
        </w:tc>
        <w:tc>
          <w:tcPr>
            <w:tcW w:w="507" w:type="pct"/>
            <w:shd w:val="clear" w:color="auto" w:fill="auto"/>
          </w:tcPr>
          <w:p w14:paraId="4D672D4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A41B79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162C124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1</w:t>
            </w:r>
          </w:p>
        </w:tc>
        <w:tc>
          <w:tcPr>
            <w:tcW w:w="1518" w:type="pct"/>
            <w:shd w:val="clear" w:color="auto" w:fill="auto"/>
          </w:tcPr>
          <w:p w14:paraId="33C667D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5D8A7D7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0ADCA894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C4A361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8</w:t>
            </w:r>
          </w:p>
        </w:tc>
        <w:tc>
          <w:tcPr>
            <w:tcW w:w="507" w:type="pct"/>
            <w:shd w:val="clear" w:color="auto" w:fill="auto"/>
          </w:tcPr>
          <w:p w14:paraId="460AEDB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2C4F91E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039E0D4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18" w:type="pct"/>
            <w:shd w:val="clear" w:color="auto" w:fill="auto"/>
          </w:tcPr>
          <w:p w14:paraId="616F86D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0E9525E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2A8F5E77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4E3BE11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9</w:t>
            </w:r>
          </w:p>
        </w:tc>
        <w:tc>
          <w:tcPr>
            <w:tcW w:w="507" w:type="pct"/>
            <w:shd w:val="clear" w:color="auto" w:fill="auto"/>
          </w:tcPr>
          <w:p w14:paraId="6A366F4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45585E7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A2D13B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18" w:type="pct"/>
            <w:shd w:val="clear" w:color="auto" w:fill="auto"/>
          </w:tcPr>
          <w:p w14:paraId="5E59F91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3CB5EE9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5BA84E39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5927D0D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0</w:t>
            </w:r>
          </w:p>
        </w:tc>
        <w:tc>
          <w:tcPr>
            <w:tcW w:w="507" w:type="pct"/>
            <w:shd w:val="clear" w:color="auto" w:fill="auto"/>
          </w:tcPr>
          <w:p w14:paraId="6784EC7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716FF82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F8EE99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2</w:t>
            </w:r>
          </w:p>
        </w:tc>
        <w:tc>
          <w:tcPr>
            <w:tcW w:w="1518" w:type="pct"/>
            <w:shd w:val="clear" w:color="auto" w:fill="auto"/>
          </w:tcPr>
          <w:p w14:paraId="58A463B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3592CBF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78A21C5B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2CDCC1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1</w:t>
            </w:r>
          </w:p>
        </w:tc>
        <w:tc>
          <w:tcPr>
            <w:tcW w:w="507" w:type="pct"/>
            <w:shd w:val="clear" w:color="auto" w:fill="auto"/>
          </w:tcPr>
          <w:p w14:paraId="0C1B004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2E62B3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53148FC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18" w:type="pct"/>
            <w:shd w:val="clear" w:color="auto" w:fill="auto"/>
          </w:tcPr>
          <w:p w14:paraId="56DCCB5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6F71B7B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7973A749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E26BB7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2</w:t>
            </w:r>
          </w:p>
        </w:tc>
        <w:tc>
          <w:tcPr>
            <w:tcW w:w="507" w:type="pct"/>
            <w:shd w:val="clear" w:color="auto" w:fill="auto"/>
          </w:tcPr>
          <w:p w14:paraId="2EF3313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42B46C4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1EAB342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8</w:t>
            </w:r>
          </w:p>
        </w:tc>
        <w:tc>
          <w:tcPr>
            <w:tcW w:w="1518" w:type="pct"/>
            <w:shd w:val="clear" w:color="auto" w:fill="auto"/>
          </w:tcPr>
          <w:p w14:paraId="28FC1A1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6A81324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74D80F90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4E58A4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3</w:t>
            </w:r>
          </w:p>
        </w:tc>
        <w:tc>
          <w:tcPr>
            <w:tcW w:w="507" w:type="pct"/>
            <w:shd w:val="clear" w:color="auto" w:fill="auto"/>
          </w:tcPr>
          <w:p w14:paraId="54F6182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009C55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11E4A2C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18" w:type="pct"/>
            <w:shd w:val="clear" w:color="auto" w:fill="auto"/>
          </w:tcPr>
          <w:p w14:paraId="0B447B2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5D35D27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1347CCFD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FDA0A5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4</w:t>
            </w:r>
          </w:p>
        </w:tc>
        <w:tc>
          <w:tcPr>
            <w:tcW w:w="507" w:type="pct"/>
            <w:shd w:val="clear" w:color="auto" w:fill="auto"/>
          </w:tcPr>
          <w:p w14:paraId="0ACC5FC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5D837F3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18B4D2C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8</w:t>
            </w:r>
          </w:p>
        </w:tc>
        <w:tc>
          <w:tcPr>
            <w:tcW w:w="1518" w:type="pct"/>
            <w:shd w:val="clear" w:color="auto" w:fill="auto"/>
          </w:tcPr>
          <w:p w14:paraId="6C06D5B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5D40A00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612FF03D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448FD25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5</w:t>
            </w:r>
          </w:p>
        </w:tc>
        <w:tc>
          <w:tcPr>
            <w:tcW w:w="507" w:type="pct"/>
            <w:shd w:val="clear" w:color="auto" w:fill="auto"/>
          </w:tcPr>
          <w:p w14:paraId="5C85119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77FFF03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30AE860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4</w:t>
            </w:r>
          </w:p>
        </w:tc>
        <w:tc>
          <w:tcPr>
            <w:tcW w:w="1518" w:type="pct"/>
            <w:shd w:val="clear" w:color="auto" w:fill="auto"/>
          </w:tcPr>
          <w:p w14:paraId="3259A37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33E1316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0DD53275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7202F2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6</w:t>
            </w:r>
          </w:p>
        </w:tc>
        <w:tc>
          <w:tcPr>
            <w:tcW w:w="507" w:type="pct"/>
            <w:shd w:val="clear" w:color="auto" w:fill="auto"/>
          </w:tcPr>
          <w:p w14:paraId="78BCA5B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782EDF3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3936D4A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7</w:t>
            </w:r>
          </w:p>
        </w:tc>
        <w:tc>
          <w:tcPr>
            <w:tcW w:w="1518" w:type="pct"/>
            <w:shd w:val="clear" w:color="auto" w:fill="auto"/>
          </w:tcPr>
          <w:p w14:paraId="07887B5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9EF567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5DB788FB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46FD657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7</w:t>
            </w:r>
          </w:p>
        </w:tc>
        <w:tc>
          <w:tcPr>
            <w:tcW w:w="507" w:type="pct"/>
            <w:shd w:val="clear" w:color="auto" w:fill="auto"/>
          </w:tcPr>
          <w:p w14:paraId="022A00C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206C08B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B97201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18" w:type="pct"/>
            <w:shd w:val="clear" w:color="auto" w:fill="auto"/>
          </w:tcPr>
          <w:p w14:paraId="1FB6C10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41185667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7AB100D4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50EDDA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8</w:t>
            </w:r>
          </w:p>
        </w:tc>
        <w:tc>
          <w:tcPr>
            <w:tcW w:w="507" w:type="pct"/>
            <w:shd w:val="clear" w:color="auto" w:fill="auto"/>
          </w:tcPr>
          <w:p w14:paraId="065AFD2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6BAFA48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4C48A31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5</w:t>
            </w:r>
          </w:p>
        </w:tc>
        <w:tc>
          <w:tcPr>
            <w:tcW w:w="1518" w:type="pct"/>
            <w:shd w:val="clear" w:color="auto" w:fill="auto"/>
          </w:tcPr>
          <w:p w14:paraId="19A4A81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5CD1E0F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18986D5D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7379CAA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9</w:t>
            </w:r>
          </w:p>
        </w:tc>
        <w:tc>
          <w:tcPr>
            <w:tcW w:w="507" w:type="pct"/>
            <w:shd w:val="clear" w:color="auto" w:fill="auto"/>
          </w:tcPr>
          <w:p w14:paraId="22619D9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15E6EFF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578F945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18" w:type="pct"/>
            <w:shd w:val="clear" w:color="auto" w:fill="auto"/>
          </w:tcPr>
          <w:p w14:paraId="3A3BAD3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E720E3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037C8C6E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AA8354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507" w:type="pct"/>
            <w:shd w:val="clear" w:color="auto" w:fill="auto"/>
          </w:tcPr>
          <w:p w14:paraId="1211540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3DD1DCA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370A9E0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3</w:t>
            </w:r>
          </w:p>
        </w:tc>
        <w:tc>
          <w:tcPr>
            <w:tcW w:w="1518" w:type="pct"/>
            <w:shd w:val="clear" w:color="auto" w:fill="auto"/>
          </w:tcPr>
          <w:p w14:paraId="2D5E391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2C0A4B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1E5152A1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5C23FA0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lastRenderedPageBreak/>
              <w:t>51</w:t>
            </w:r>
          </w:p>
        </w:tc>
        <w:tc>
          <w:tcPr>
            <w:tcW w:w="507" w:type="pct"/>
            <w:shd w:val="clear" w:color="auto" w:fill="auto"/>
          </w:tcPr>
          <w:p w14:paraId="6B3CB75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1353412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7BF845D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18" w:type="pct"/>
            <w:shd w:val="clear" w:color="auto" w:fill="auto"/>
          </w:tcPr>
          <w:p w14:paraId="7E9B676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2ADA934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7E0487CF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30DBAEA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2</w:t>
            </w:r>
          </w:p>
        </w:tc>
        <w:tc>
          <w:tcPr>
            <w:tcW w:w="507" w:type="pct"/>
            <w:shd w:val="clear" w:color="auto" w:fill="auto"/>
          </w:tcPr>
          <w:p w14:paraId="76C8E18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13822C6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03EF26A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18" w:type="pct"/>
            <w:shd w:val="clear" w:color="auto" w:fill="auto"/>
          </w:tcPr>
          <w:p w14:paraId="08AA41A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06A4DED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Ⅳ</w:t>
            </w:r>
          </w:p>
        </w:tc>
      </w:tr>
      <w:tr w:rsidR="005A1CA7" w:rsidRPr="00523297" w14:paraId="14786AB9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EDAFD86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3</w:t>
            </w:r>
          </w:p>
        </w:tc>
        <w:tc>
          <w:tcPr>
            <w:tcW w:w="507" w:type="pct"/>
            <w:shd w:val="clear" w:color="auto" w:fill="auto"/>
          </w:tcPr>
          <w:p w14:paraId="023CB1C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6D7C1C2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4D517C68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3</w:t>
            </w:r>
          </w:p>
        </w:tc>
        <w:tc>
          <w:tcPr>
            <w:tcW w:w="1518" w:type="pct"/>
            <w:shd w:val="clear" w:color="auto" w:fill="auto"/>
          </w:tcPr>
          <w:p w14:paraId="4A1E8A0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10A13B9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  <w:tr w:rsidR="005A1CA7" w:rsidRPr="00523297" w14:paraId="4B557497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6AA304A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4</w:t>
            </w:r>
          </w:p>
        </w:tc>
        <w:tc>
          <w:tcPr>
            <w:tcW w:w="507" w:type="pct"/>
            <w:shd w:val="clear" w:color="auto" w:fill="auto"/>
          </w:tcPr>
          <w:p w14:paraId="0AF5BB5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1021593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6A69686D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44</w:t>
            </w:r>
          </w:p>
        </w:tc>
        <w:tc>
          <w:tcPr>
            <w:tcW w:w="1518" w:type="pct"/>
            <w:shd w:val="clear" w:color="auto" w:fill="auto"/>
          </w:tcPr>
          <w:p w14:paraId="68D813A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4478049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0EFFA578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2866AD3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5</w:t>
            </w:r>
          </w:p>
        </w:tc>
        <w:tc>
          <w:tcPr>
            <w:tcW w:w="507" w:type="pct"/>
            <w:shd w:val="clear" w:color="auto" w:fill="auto"/>
          </w:tcPr>
          <w:p w14:paraId="06108B40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43BACF6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70B42C6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35</w:t>
            </w:r>
          </w:p>
        </w:tc>
        <w:tc>
          <w:tcPr>
            <w:tcW w:w="1518" w:type="pct"/>
            <w:shd w:val="clear" w:color="auto" w:fill="auto"/>
          </w:tcPr>
          <w:p w14:paraId="4B18B19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0D624BB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410252A1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007B94FC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507" w:type="pct"/>
            <w:shd w:val="clear" w:color="auto" w:fill="auto"/>
          </w:tcPr>
          <w:p w14:paraId="200F375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02CB4D32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4C5D1971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18" w:type="pct"/>
            <w:shd w:val="clear" w:color="auto" w:fill="auto"/>
          </w:tcPr>
          <w:p w14:paraId="2AA5F4E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3BB244B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32644A3A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1128CEE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7</w:t>
            </w:r>
          </w:p>
        </w:tc>
        <w:tc>
          <w:tcPr>
            <w:tcW w:w="507" w:type="pct"/>
            <w:shd w:val="clear" w:color="auto" w:fill="auto"/>
          </w:tcPr>
          <w:p w14:paraId="6595E9F3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433D096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53" w:type="pct"/>
            <w:shd w:val="clear" w:color="auto" w:fill="auto"/>
          </w:tcPr>
          <w:p w14:paraId="179EDDD5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7</w:t>
            </w:r>
          </w:p>
        </w:tc>
        <w:tc>
          <w:tcPr>
            <w:tcW w:w="1518" w:type="pct"/>
            <w:shd w:val="clear" w:color="auto" w:fill="auto"/>
          </w:tcPr>
          <w:p w14:paraId="44B1024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55B2409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Ⅴ</w:t>
            </w:r>
          </w:p>
        </w:tc>
      </w:tr>
      <w:tr w:rsidR="005A1CA7" w:rsidRPr="00523297" w14:paraId="5533D6A2" w14:textId="77777777">
        <w:trPr>
          <w:trHeight w:val="360"/>
        </w:trPr>
        <w:tc>
          <w:tcPr>
            <w:tcW w:w="509" w:type="pct"/>
            <w:shd w:val="clear" w:color="auto" w:fill="auto"/>
          </w:tcPr>
          <w:p w14:paraId="4C807274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8</w:t>
            </w:r>
          </w:p>
        </w:tc>
        <w:tc>
          <w:tcPr>
            <w:tcW w:w="507" w:type="pct"/>
            <w:shd w:val="clear" w:color="auto" w:fill="auto"/>
          </w:tcPr>
          <w:p w14:paraId="76B3AEBE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IVDD</w:t>
            </w:r>
          </w:p>
        </w:tc>
        <w:tc>
          <w:tcPr>
            <w:tcW w:w="507" w:type="pct"/>
            <w:shd w:val="clear" w:color="auto" w:fill="auto"/>
          </w:tcPr>
          <w:p w14:paraId="6643B0B9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等线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53" w:type="pct"/>
            <w:shd w:val="clear" w:color="auto" w:fill="auto"/>
          </w:tcPr>
          <w:p w14:paraId="4DDF933B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18" w:type="pct"/>
            <w:shd w:val="clear" w:color="auto" w:fill="auto"/>
          </w:tcPr>
          <w:p w14:paraId="1520191A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Calibri" w:eastAsia="宋体" w:hAnsi="Calibri" w:cs="Calibri"/>
                <w:color w:val="000000"/>
                <w:kern w:val="0"/>
                <w:sz w:val="24"/>
              </w:rPr>
              <w:t>lumbar disc herniation</w:t>
            </w:r>
          </w:p>
        </w:tc>
        <w:tc>
          <w:tcPr>
            <w:tcW w:w="1205" w:type="pct"/>
            <w:shd w:val="clear" w:color="auto" w:fill="auto"/>
          </w:tcPr>
          <w:p w14:paraId="0B6FA5AF" w14:textId="77777777" w:rsidR="005A1CA7" w:rsidRPr="00523297" w:rsidRDefault="00767C75" w:rsidP="00701E1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523297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Ⅲ</w:t>
            </w:r>
          </w:p>
        </w:tc>
      </w:tr>
    </w:tbl>
    <w:p w14:paraId="5A6B2351" w14:textId="62DB8CE8" w:rsidR="005A1CA7" w:rsidRPr="00523297" w:rsidRDefault="005A1CA7" w:rsidP="00665DA5">
      <w:pPr>
        <w:adjustRightInd w:val="0"/>
        <w:snapToGrid w:val="0"/>
        <w:spacing w:line="480" w:lineRule="auto"/>
        <w:rPr>
          <w:rFonts w:ascii="Calibri" w:eastAsia="宋体" w:hAnsi="Calibri" w:cs="Calibri"/>
          <w:color w:val="000000"/>
          <w:kern w:val="0"/>
          <w:sz w:val="24"/>
          <w:lang w:bidi="ar"/>
        </w:rPr>
      </w:pPr>
      <w:bookmarkStart w:id="0" w:name="_GoBack"/>
      <w:bookmarkEnd w:id="0"/>
    </w:p>
    <w:sectPr w:rsidR="005A1CA7" w:rsidRPr="00523297" w:rsidSect="00CA131A">
      <w:footerReference w:type="even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1502FE" w14:textId="77777777" w:rsidR="00C852DF" w:rsidRDefault="00C852DF">
      <w:r>
        <w:separator/>
      </w:r>
    </w:p>
  </w:endnote>
  <w:endnote w:type="continuationSeparator" w:id="0">
    <w:p w14:paraId="5A22EDCC" w14:textId="77777777" w:rsidR="00C852DF" w:rsidRDefault="00C85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a"/>
      </w:rPr>
      <w:id w:val="657270592"/>
    </w:sdtPr>
    <w:sdtEndPr>
      <w:rPr>
        <w:rStyle w:val="aa"/>
      </w:rPr>
    </w:sdtEndPr>
    <w:sdtContent>
      <w:p w14:paraId="533A9D2D" w14:textId="77777777" w:rsidR="005A1CA7" w:rsidRDefault="00767C75">
        <w:pPr>
          <w:pStyle w:val="a6"/>
          <w:framePr w:wrap="around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0AACA4B6" w14:textId="77777777" w:rsidR="005A1CA7" w:rsidRDefault="005A1CA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650F70" w14:textId="77777777" w:rsidR="00C852DF" w:rsidRDefault="00C852DF">
      <w:r>
        <w:separator/>
      </w:r>
    </w:p>
  </w:footnote>
  <w:footnote w:type="continuationSeparator" w:id="0">
    <w:p w14:paraId="0D92C8CE" w14:textId="77777777" w:rsidR="00C852DF" w:rsidRDefault="00C852D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">
    <w15:presenceInfo w15:providerId="None" w15:userId="Administrator"/>
  </w15:person>
  <w15:person w15:author="Cumming, Paul">
    <w15:presenceInfo w15:providerId="None" w15:userId="Cumming, Paul"/>
  </w15:person>
  <w15:person w15:author="administrator">
    <w15:presenceInfo w15:providerId="None" w15:userId="administrator"/>
  </w15:person>
  <w15:person w15:author="win 10">
    <w15:presenceInfo w15:providerId="None" w15:userId="win 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6DA47B5F"/>
    <w:rsid w:val="00001E0A"/>
    <w:rsid w:val="00012728"/>
    <w:rsid w:val="000135AB"/>
    <w:rsid w:val="00013B2C"/>
    <w:rsid w:val="000266E4"/>
    <w:rsid w:val="0002742B"/>
    <w:rsid w:val="00032CF6"/>
    <w:rsid w:val="00034CFE"/>
    <w:rsid w:val="00034E49"/>
    <w:rsid w:val="00037E99"/>
    <w:rsid w:val="00042303"/>
    <w:rsid w:val="000436D7"/>
    <w:rsid w:val="000444DF"/>
    <w:rsid w:val="00046103"/>
    <w:rsid w:val="00053E3D"/>
    <w:rsid w:val="00057DAC"/>
    <w:rsid w:val="000608AA"/>
    <w:rsid w:val="00064236"/>
    <w:rsid w:val="000656E9"/>
    <w:rsid w:val="0006627D"/>
    <w:rsid w:val="0007076A"/>
    <w:rsid w:val="00070C7A"/>
    <w:rsid w:val="00071641"/>
    <w:rsid w:val="00071AAE"/>
    <w:rsid w:val="00071FA1"/>
    <w:rsid w:val="00072A61"/>
    <w:rsid w:val="00072F7E"/>
    <w:rsid w:val="0007485A"/>
    <w:rsid w:val="000757B4"/>
    <w:rsid w:val="00075DBA"/>
    <w:rsid w:val="00076C7F"/>
    <w:rsid w:val="0008312F"/>
    <w:rsid w:val="0009016B"/>
    <w:rsid w:val="00090F88"/>
    <w:rsid w:val="000916E5"/>
    <w:rsid w:val="00093BD1"/>
    <w:rsid w:val="00095593"/>
    <w:rsid w:val="00097165"/>
    <w:rsid w:val="000A0303"/>
    <w:rsid w:val="000A3F7D"/>
    <w:rsid w:val="000B2A55"/>
    <w:rsid w:val="000B508F"/>
    <w:rsid w:val="000B549D"/>
    <w:rsid w:val="000B63D4"/>
    <w:rsid w:val="000C17BE"/>
    <w:rsid w:val="000C63C6"/>
    <w:rsid w:val="000C6E2A"/>
    <w:rsid w:val="000D09B2"/>
    <w:rsid w:val="000D0AF9"/>
    <w:rsid w:val="000D10A3"/>
    <w:rsid w:val="000D2579"/>
    <w:rsid w:val="000D2A15"/>
    <w:rsid w:val="000D3F0A"/>
    <w:rsid w:val="000E0C76"/>
    <w:rsid w:val="000E1C31"/>
    <w:rsid w:val="000E208D"/>
    <w:rsid w:val="000E3CF8"/>
    <w:rsid w:val="000E5D47"/>
    <w:rsid w:val="000E6A9C"/>
    <w:rsid w:val="000E7657"/>
    <w:rsid w:val="000E7BBB"/>
    <w:rsid w:val="000F066F"/>
    <w:rsid w:val="000F0783"/>
    <w:rsid w:val="000F1066"/>
    <w:rsid w:val="001004FA"/>
    <w:rsid w:val="00104BC8"/>
    <w:rsid w:val="00106510"/>
    <w:rsid w:val="0011189E"/>
    <w:rsid w:val="001201ED"/>
    <w:rsid w:val="00120FCD"/>
    <w:rsid w:val="001223F5"/>
    <w:rsid w:val="00122979"/>
    <w:rsid w:val="00125F5C"/>
    <w:rsid w:val="00126457"/>
    <w:rsid w:val="00130E2D"/>
    <w:rsid w:val="0013207C"/>
    <w:rsid w:val="00134C04"/>
    <w:rsid w:val="00134CE3"/>
    <w:rsid w:val="0013761A"/>
    <w:rsid w:val="00137E1D"/>
    <w:rsid w:val="00140927"/>
    <w:rsid w:val="00144F00"/>
    <w:rsid w:val="00144F7F"/>
    <w:rsid w:val="00151A69"/>
    <w:rsid w:val="00152096"/>
    <w:rsid w:val="0015292A"/>
    <w:rsid w:val="001535EE"/>
    <w:rsid w:val="00153D3B"/>
    <w:rsid w:val="0015611C"/>
    <w:rsid w:val="00157BA8"/>
    <w:rsid w:val="00160AC7"/>
    <w:rsid w:val="00160B08"/>
    <w:rsid w:val="00164B04"/>
    <w:rsid w:val="001660D4"/>
    <w:rsid w:val="00170A1E"/>
    <w:rsid w:val="0017527E"/>
    <w:rsid w:val="00182000"/>
    <w:rsid w:val="001824AA"/>
    <w:rsid w:val="00182B9B"/>
    <w:rsid w:val="00187266"/>
    <w:rsid w:val="001879E8"/>
    <w:rsid w:val="00187D3F"/>
    <w:rsid w:val="0019194D"/>
    <w:rsid w:val="0019544A"/>
    <w:rsid w:val="001A0EF4"/>
    <w:rsid w:val="001A2011"/>
    <w:rsid w:val="001A49DD"/>
    <w:rsid w:val="001A6FB3"/>
    <w:rsid w:val="001B15C6"/>
    <w:rsid w:val="001B6550"/>
    <w:rsid w:val="001B67E8"/>
    <w:rsid w:val="001C3138"/>
    <w:rsid w:val="001C42F6"/>
    <w:rsid w:val="001D13B2"/>
    <w:rsid w:val="001D44DC"/>
    <w:rsid w:val="001D799D"/>
    <w:rsid w:val="001E03B8"/>
    <w:rsid w:val="001E2841"/>
    <w:rsid w:val="001E3636"/>
    <w:rsid w:val="001E5169"/>
    <w:rsid w:val="001F2807"/>
    <w:rsid w:val="001F3E1F"/>
    <w:rsid w:val="001F48A2"/>
    <w:rsid w:val="002041A2"/>
    <w:rsid w:val="002041C6"/>
    <w:rsid w:val="0020436C"/>
    <w:rsid w:val="00205326"/>
    <w:rsid w:val="00205434"/>
    <w:rsid w:val="00207B15"/>
    <w:rsid w:val="00211FDE"/>
    <w:rsid w:val="00212C35"/>
    <w:rsid w:val="002137D0"/>
    <w:rsid w:val="00216BDC"/>
    <w:rsid w:val="00217FFC"/>
    <w:rsid w:val="002206B8"/>
    <w:rsid w:val="00221567"/>
    <w:rsid w:val="00230F5C"/>
    <w:rsid w:val="00231531"/>
    <w:rsid w:val="002336A2"/>
    <w:rsid w:val="00235D66"/>
    <w:rsid w:val="00240741"/>
    <w:rsid w:val="00240902"/>
    <w:rsid w:val="0024387F"/>
    <w:rsid w:val="002443E7"/>
    <w:rsid w:val="0024736A"/>
    <w:rsid w:val="00250D6E"/>
    <w:rsid w:val="00251688"/>
    <w:rsid w:val="00253322"/>
    <w:rsid w:val="00257264"/>
    <w:rsid w:val="00262B1C"/>
    <w:rsid w:val="00267F4F"/>
    <w:rsid w:val="0027714A"/>
    <w:rsid w:val="002815F4"/>
    <w:rsid w:val="002826A2"/>
    <w:rsid w:val="00283002"/>
    <w:rsid w:val="00284F75"/>
    <w:rsid w:val="002851C0"/>
    <w:rsid w:val="00285296"/>
    <w:rsid w:val="00292CB7"/>
    <w:rsid w:val="00296244"/>
    <w:rsid w:val="002A0C79"/>
    <w:rsid w:val="002A1AE7"/>
    <w:rsid w:val="002A2DF2"/>
    <w:rsid w:val="002A4731"/>
    <w:rsid w:val="002A4E42"/>
    <w:rsid w:val="002A634E"/>
    <w:rsid w:val="002A6476"/>
    <w:rsid w:val="002A73AF"/>
    <w:rsid w:val="002A759F"/>
    <w:rsid w:val="002A7C5F"/>
    <w:rsid w:val="002B059F"/>
    <w:rsid w:val="002B0733"/>
    <w:rsid w:val="002B28B4"/>
    <w:rsid w:val="002B42DE"/>
    <w:rsid w:val="002C5393"/>
    <w:rsid w:val="002C6D38"/>
    <w:rsid w:val="002C7271"/>
    <w:rsid w:val="002C744F"/>
    <w:rsid w:val="002D0468"/>
    <w:rsid w:val="002D3A88"/>
    <w:rsid w:val="002D5294"/>
    <w:rsid w:val="002D53BA"/>
    <w:rsid w:val="002E221F"/>
    <w:rsid w:val="002E2606"/>
    <w:rsid w:val="002E4C49"/>
    <w:rsid w:val="002E5695"/>
    <w:rsid w:val="002F16BC"/>
    <w:rsid w:val="002F19DB"/>
    <w:rsid w:val="002F1E57"/>
    <w:rsid w:val="002F5419"/>
    <w:rsid w:val="002F785E"/>
    <w:rsid w:val="00301C7A"/>
    <w:rsid w:val="00302F97"/>
    <w:rsid w:val="00304D49"/>
    <w:rsid w:val="00307881"/>
    <w:rsid w:val="003106BC"/>
    <w:rsid w:val="00310771"/>
    <w:rsid w:val="00310E3E"/>
    <w:rsid w:val="00326183"/>
    <w:rsid w:val="00326466"/>
    <w:rsid w:val="003279A3"/>
    <w:rsid w:val="00333207"/>
    <w:rsid w:val="00333556"/>
    <w:rsid w:val="00336B79"/>
    <w:rsid w:val="0033739E"/>
    <w:rsid w:val="003404F4"/>
    <w:rsid w:val="00343C68"/>
    <w:rsid w:val="00344422"/>
    <w:rsid w:val="0034467C"/>
    <w:rsid w:val="00346410"/>
    <w:rsid w:val="003501F1"/>
    <w:rsid w:val="00351224"/>
    <w:rsid w:val="003514DB"/>
    <w:rsid w:val="0035209A"/>
    <w:rsid w:val="00353299"/>
    <w:rsid w:val="0035462A"/>
    <w:rsid w:val="00354FA9"/>
    <w:rsid w:val="00361113"/>
    <w:rsid w:val="00362819"/>
    <w:rsid w:val="003651BD"/>
    <w:rsid w:val="00367230"/>
    <w:rsid w:val="00370455"/>
    <w:rsid w:val="003859B4"/>
    <w:rsid w:val="00390ED9"/>
    <w:rsid w:val="003920AC"/>
    <w:rsid w:val="0039501A"/>
    <w:rsid w:val="0039746E"/>
    <w:rsid w:val="003974B6"/>
    <w:rsid w:val="003A5296"/>
    <w:rsid w:val="003A5322"/>
    <w:rsid w:val="003A5B3C"/>
    <w:rsid w:val="003A5BF6"/>
    <w:rsid w:val="003A643F"/>
    <w:rsid w:val="003A7255"/>
    <w:rsid w:val="003B22BB"/>
    <w:rsid w:val="003B28F8"/>
    <w:rsid w:val="003B63C1"/>
    <w:rsid w:val="003C12A8"/>
    <w:rsid w:val="003C34C4"/>
    <w:rsid w:val="003C3897"/>
    <w:rsid w:val="003C4A0E"/>
    <w:rsid w:val="003C50EA"/>
    <w:rsid w:val="003C575C"/>
    <w:rsid w:val="003C59E4"/>
    <w:rsid w:val="003C5C8D"/>
    <w:rsid w:val="003C7CCB"/>
    <w:rsid w:val="003D09EB"/>
    <w:rsid w:val="003D21BF"/>
    <w:rsid w:val="003D487A"/>
    <w:rsid w:val="003E08AF"/>
    <w:rsid w:val="003E6A96"/>
    <w:rsid w:val="003E6AB9"/>
    <w:rsid w:val="003F0720"/>
    <w:rsid w:val="003F1FD8"/>
    <w:rsid w:val="003F6BA8"/>
    <w:rsid w:val="004034A9"/>
    <w:rsid w:val="00403A38"/>
    <w:rsid w:val="004101AD"/>
    <w:rsid w:val="004114FF"/>
    <w:rsid w:val="004174D7"/>
    <w:rsid w:val="004230B8"/>
    <w:rsid w:val="004252F1"/>
    <w:rsid w:val="00425561"/>
    <w:rsid w:val="0042789A"/>
    <w:rsid w:val="00430473"/>
    <w:rsid w:val="0043074E"/>
    <w:rsid w:val="004311A4"/>
    <w:rsid w:val="00433984"/>
    <w:rsid w:val="004358E3"/>
    <w:rsid w:val="0044096B"/>
    <w:rsid w:val="004414BF"/>
    <w:rsid w:val="004428D3"/>
    <w:rsid w:val="00443CB4"/>
    <w:rsid w:val="00451BD0"/>
    <w:rsid w:val="00451E96"/>
    <w:rsid w:val="0045205B"/>
    <w:rsid w:val="00452824"/>
    <w:rsid w:val="004541F1"/>
    <w:rsid w:val="00455AEC"/>
    <w:rsid w:val="00456106"/>
    <w:rsid w:val="00460F8D"/>
    <w:rsid w:val="004674CD"/>
    <w:rsid w:val="00470571"/>
    <w:rsid w:val="004714BF"/>
    <w:rsid w:val="00474335"/>
    <w:rsid w:val="00475B64"/>
    <w:rsid w:val="0047651E"/>
    <w:rsid w:val="00476D5B"/>
    <w:rsid w:val="00476FB1"/>
    <w:rsid w:val="00480862"/>
    <w:rsid w:val="00481FCF"/>
    <w:rsid w:val="004852D1"/>
    <w:rsid w:val="0049054F"/>
    <w:rsid w:val="004919A6"/>
    <w:rsid w:val="004940C5"/>
    <w:rsid w:val="004946AF"/>
    <w:rsid w:val="004963E0"/>
    <w:rsid w:val="00496C70"/>
    <w:rsid w:val="00497E81"/>
    <w:rsid w:val="004A1FC9"/>
    <w:rsid w:val="004A21A5"/>
    <w:rsid w:val="004A3C52"/>
    <w:rsid w:val="004A5A9A"/>
    <w:rsid w:val="004A5BE4"/>
    <w:rsid w:val="004A6C09"/>
    <w:rsid w:val="004A6E92"/>
    <w:rsid w:val="004B6354"/>
    <w:rsid w:val="004B6D23"/>
    <w:rsid w:val="004C00C5"/>
    <w:rsid w:val="004C66DC"/>
    <w:rsid w:val="004D0009"/>
    <w:rsid w:val="004D1C35"/>
    <w:rsid w:val="004D1D6D"/>
    <w:rsid w:val="004D3CDB"/>
    <w:rsid w:val="004D6893"/>
    <w:rsid w:val="004E0650"/>
    <w:rsid w:val="004E2085"/>
    <w:rsid w:val="004E24BE"/>
    <w:rsid w:val="004E5B74"/>
    <w:rsid w:val="004E5BCF"/>
    <w:rsid w:val="004F0C77"/>
    <w:rsid w:val="004F1BD1"/>
    <w:rsid w:val="004F2CC8"/>
    <w:rsid w:val="00503C0D"/>
    <w:rsid w:val="0050441D"/>
    <w:rsid w:val="00505007"/>
    <w:rsid w:val="00506E6F"/>
    <w:rsid w:val="0051005F"/>
    <w:rsid w:val="005102C5"/>
    <w:rsid w:val="005116B2"/>
    <w:rsid w:val="00511DFD"/>
    <w:rsid w:val="005167E4"/>
    <w:rsid w:val="00516DC5"/>
    <w:rsid w:val="00516F4A"/>
    <w:rsid w:val="00517705"/>
    <w:rsid w:val="00517CCF"/>
    <w:rsid w:val="0052141A"/>
    <w:rsid w:val="00522591"/>
    <w:rsid w:val="00523297"/>
    <w:rsid w:val="005241C5"/>
    <w:rsid w:val="005254FC"/>
    <w:rsid w:val="00525925"/>
    <w:rsid w:val="00525D7D"/>
    <w:rsid w:val="005266F8"/>
    <w:rsid w:val="0053024A"/>
    <w:rsid w:val="005316E1"/>
    <w:rsid w:val="00531FEC"/>
    <w:rsid w:val="00532705"/>
    <w:rsid w:val="0053533B"/>
    <w:rsid w:val="00536BD2"/>
    <w:rsid w:val="00536F8F"/>
    <w:rsid w:val="00541FD2"/>
    <w:rsid w:val="0054279D"/>
    <w:rsid w:val="005449CE"/>
    <w:rsid w:val="005453F8"/>
    <w:rsid w:val="005500E1"/>
    <w:rsid w:val="0055067E"/>
    <w:rsid w:val="00551DD2"/>
    <w:rsid w:val="0055232C"/>
    <w:rsid w:val="005538EE"/>
    <w:rsid w:val="005549F4"/>
    <w:rsid w:val="00554E5F"/>
    <w:rsid w:val="0055624B"/>
    <w:rsid w:val="00560754"/>
    <w:rsid w:val="005609FD"/>
    <w:rsid w:val="005628FB"/>
    <w:rsid w:val="00563013"/>
    <w:rsid w:val="0056668C"/>
    <w:rsid w:val="0056697E"/>
    <w:rsid w:val="0056758E"/>
    <w:rsid w:val="00573D45"/>
    <w:rsid w:val="005744B2"/>
    <w:rsid w:val="00574AF6"/>
    <w:rsid w:val="00575C5E"/>
    <w:rsid w:val="005763EA"/>
    <w:rsid w:val="00582EC3"/>
    <w:rsid w:val="00582F27"/>
    <w:rsid w:val="0058389F"/>
    <w:rsid w:val="005871F1"/>
    <w:rsid w:val="005906DF"/>
    <w:rsid w:val="00590E78"/>
    <w:rsid w:val="00590F8D"/>
    <w:rsid w:val="005926BF"/>
    <w:rsid w:val="005954EB"/>
    <w:rsid w:val="00595BDE"/>
    <w:rsid w:val="005A1CA7"/>
    <w:rsid w:val="005A2178"/>
    <w:rsid w:val="005A232B"/>
    <w:rsid w:val="005A6960"/>
    <w:rsid w:val="005A6E2E"/>
    <w:rsid w:val="005A779C"/>
    <w:rsid w:val="005B0DF8"/>
    <w:rsid w:val="005B24CC"/>
    <w:rsid w:val="005B35A9"/>
    <w:rsid w:val="005B6BC5"/>
    <w:rsid w:val="005C0888"/>
    <w:rsid w:val="005C1C83"/>
    <w:rsid w:val="005C53EA"/>
    <w:rsid w:val="005C6D27"/>
    <w:rsid w:val="005C7D6D"/>
    <w:rsid w:val="005D00A3"/>
    <w:rsid w:val="005D015D"/>
    <w:rsid w:val="005D3C0A"/>
    <w:rsid w:val="005D571E"/>
    <w:rsid w:val="005D5F3C"/>
    <w:rsid w:val="005D6D2B"/>
    <w:rsid w:val="005E0433"/>
    <w:rsid w:val="005E57B2"/>
    <w:rsid w:val="005E5D2E"/>
    <w:rsid w:val="005E764C"/>
    <w:rsid w:val="006021C5"/>
    <w:rsid w:val="00602FB0"/>
    <w:rsid w:val="00606CFE"/>
    <w:rsid w:val="00607248"/>
    <w:rsid w:val="00610436"/>
    <w:rsid w:val="00610DD2"/>
    <w:rsid w:val="0061208E"/>
    <w:rsid w:val="006133D2"/>
    <w:rsid w:val="00616225"/>
    <w:rsid w:val="0061706D"/>
    <w:rsid w:val="006200F6"/>
    <w:rsid w:val="0062072A"/>
    <w:rsid w:val="00631441"/>
    <w:rsid w:val="00635158"/>
    <w:rsid w:val="00640EEF"/>
    <w:rsid w:val="0064284A"/>
    <w:rsid w:val="0064315D"/>
    <w:rsid w:val="006448D9"/>
    <w:rsid w:val="0065410C"/>
    <w:rsid w:val="00654E99"/>
    <w:rsid w:val="00656EB8"/>
    <w:rsid w:val="006570E2"/>
    <w:rsid w:val="00657C75"/>
    <w:rsid w:val="0066005B"/>
    <w:rsid w:val="006612A0"/>
    <w:rsid w:val="006652A7"/>
    <w:rsid w:val="00665DA5"/>
    <w:rsid w:val="00670329"/>
    <w:rsid w:val="00670897"/>
    <w:rsid w:val="006720ED"/>
    <w:rsid w:val="006733D4"/>
    <w:rsid w:val="0067633D"/>
    <w:rsid w:val="00680732"/>
    <w:rsid w:val="00684B86"/>
    <w:rsid w:val="00690323"/>
    <w:rsid w:val="006915FE"/>
    <w:rsid w:val="00691B06"/>
    <w:rsid w:val="00692183"/>
    <w:rsid w:val="00695144"/>
    <w:rsid w:val="00697F9B"/>
    <w:rsid w:val="006A2A93"/>
    <w:rsid w:val="006A406B"/>
    <w:rsid w:val="006A519B"/>
    <w:rsid w:val="006A58FE"/>
    <w:rsid w:val="006B19D2"/>
    <w:rsid w:val="006B2CF3"/>
    <w:rsid w:val="006B7E23"/>
    <w:rsid w:val="006C212A"/>
    <w:rsid w:val="006C216C"/>
    <w:rsid w:val="006C25C5"/>
    <w:rsid w:val="006C454B"/>
    <w:rsid w:val="006D09F9"/>
    <w:rsid w:val="006D0E9F"/>
    <w:rsid w:val="006D323D"/>
    <w:rsid w:val="006D4202"/>
    <w:rsid w:val="006D61A7"/>
    <w:rsid w:val="006D65BF"/>
    <w:rsid w:val="006E1FAD"/>
    <w:rsid w:val="006E3E00"/>
    <w:rsid w:val="006F0629"/>
    <w:rsid w:val="006F2837"/>
    <w:rsid w:val="006F3F19"/>
    <w:rsid w:val="006F5C35"/>
    <w:rsid w:val="006F7116"/>
    <w:rsid w:val="0070030A"/>
    <w:rsid w:val="00701E16"/>
    <w:rsid w:val="007061F8"/>
    <w:rsid w:val="00713B20"/>
    <w:rsid w:val="00714C8F"/>
    <w:rsid w:val="00714CC4"/>
    <w:rsid w:val="00715283"/>
    <w:rsid w:val="00723A8C"/>
    <w:rsid w:val="00726D72"/>
    <w:rsid w:val="007304AC"/>
    <w:rsid w:val="00730651"/>
    <w:rsid w:val="0073084F"/>
    <w:rsid w:val="0073085E"/>
    <w:rsid w:val="007316D9"/>
    <w:rsid w:val="00732D96"/>
    <w:rsid w:val="00733282"/>
    <w:rsid w:val="00733644"/>
    <w:rsid w:val="0073652A"/>
    <w:rsid w:val="00736853"/>
    <w:rsid w:val="007434C8"/>
    <w:rsid w:val="0074388B"/>
    <w:rsid w:val="0075231D"/>
    <w:rsid w:val="00752ACF"/>
    <w:rsid w:val="00755711"/>
    <w:rsid w:val="007567F8"/>
    <w:rsid w:val="0075782A"/>
    <w:rsid w:val="00760CCE"/>
    <w:rsid w:val="00761220"/>
    <w:rsid w:val="00766F79"/>
    <w:rsid w:val="00767BD3"/>
    <w:rsid w:val="00767C75"/>
    <w:rsid w:val="00774575"/>
    <w:rsid w:val="007752BB"/>
    <w:rsid w:val="00781100"/>
    <w:rsid w:val="00785227"/>
    <w:rsid w:val="007867D1"/>
    <w:rsid w:val="00790991"/>
    <w:rsid w:val="00790FFA"/>
    <w:rsid w:val="00791133"/>
    <w:rsid w:val="007926A7"/>
    <w:rsid w:val="00792914"/>
    <w:rsid w:val="00793316"/>
    <w:rsid w:val="007933B2"/>
    <w:rsid w:val="00793F1F"/>
    <w:rsid w:val="0079425A"/>
    <w:rsid w:val="00795DB3"/>
    <w:rsid w:val="007A05BF"/>
    <w:rsid w:val="007A0F54"/>
    <w:rsid w:val="007A3A9E"/>
    <w:rsid w:val="007A5989"/>
    <w:rsid w:val="007A5C67"/>
    <w:rsid w:val="007B15B3"/>
    <w:rsid w:val="007B17FC"/>
    <w:rsid w:val="007B25D1"/>
    <w:rsid w:val="007B2D33"/>
    <w:rsid w:val="007B410B"/>
    <w:rsid w:val="007B58D4"/>
    <w:rsid w:val="007B5D7A"/>
    <w:rsid w:val="007C5CFB"/>
    <w:rsid w:val="007C5EE4"/>
    <w:rsid w:val="007C7E9F"/>
    <w:rsid w:val="007D4198"/>
    <w:rsid w:val="007D5631"/>
    <w:rsid w:val="007E025D"/>
    <w:rsid w:val="007E06E5"/>
    <w:rsid w:val="007E0E63"/>
    <w:rsid w:val="007E12D9"/>
    <w:rsid w:val="007F3D13"/>
    <w:rsid w:val="007F3FA1"/>
    <w:rsid w:val="007F5AF1"/>
    <w:rsid w:val="007F7E3A"/>
    <w:rsid w:val="00804A22"/>
    <w:rsid w:val="00812D54"/>
    <w:rsid w:val="00814FD8"/>
    <w:rsid w:val="0081510B"/>
    <w:rsid w:val="008201BD"/>
    <w:rsid w:val="00820871"/>
    <w:rsid w:val="00821485"/>
    <w:rsid w:val="00822554"/>
    <w:rsid w:val="008238CC"/>
    <w:rsid w:val="00823C83"/>
    <w:rsid w:val="0083069B"/>
    <w:rsid w:val="00831C1E"/>
    <w:rsid w:val="00832FD3"/>
    <w:rsid w:val="00833681"/>
    <w:rsid w:val="00833F45"/>
    <w:rsid w:val="008367B7"/>
    <w:rsid w:val="00840969"/>
    <w:rsid w:val="0084497B"/>
    <w:rsid w:val="00845A1C"/>
    <w:rsid w:val="008524BF"/>
    <w:rsid w:val="00853A2A"/>
    <w:rsid w:val="008560E1"/>
    <w:rsid w:val="008561E7"/>
    <w:rsid w:val="00861B7B"/>
    <w:rsid w:val="0086310E"/>
    <w:rsid w:val="00865F75"/>
    <w:rsid w:val="00875FEB"/>
    <w:rsid w:val="0087659F"/>
    <w:rsid w:val="00877115"/>
    <w:rsid w:val="008811ED"/>
    <w:rsid w:val="00881973"/>
    <w:rsid w:val="0088488D"/>
    <w:rsid w:val="00886C5D"/>
    <w:rsid w:val="00894A9E"/>
    <w:rsid w:val="00895A2B"/>
    <w:rsid w:val="00896532"/>
    <w:rsid w:val="008978C6"/>
    <w:rsid w:val="008A20A0"/>
    <w:rsid w:val="008A3319"/>
    <w:rsid w:val="008A3513"/>
    <w:rsid w:val="008B12E6"/>
    <w:rsid w:val="008B2680"/>
    <w:rsid w:val="008B3B38"/>
    <w:rsid w:val="008B41D3"/>
    <w:rsid w:val="008B5AFA"/>
    <w:rsid w:val="008C3514"/>
    <w:rsid w:val="008C39E0"/>
    <w:rsid w:val="008C3B20"/>
    <w:rsid w:val="008C3BF0"/>
    <w:rsid w:val="008C542B"/>
    <w:rsid w:val="008C5E9B"/>
    <w:rsid w:val="008C5FF7"/>
    <w:rsid w:val="008D205A"/>
    <w:rsid w:val="008D28A8"/>
    <w:rsid w:val="008D4E16"/>
    <w:rsid w:val="008D570F"/>
    <w:rsid w:val="008D6D26"/>
    <w:rsid w:val="008D6EA1"/>
    <w:rsid w:val="008D7895"/>
    <w:rsid w:val="008E221E"/>
    <w:rsid w:val="008E312D"/>
    <w:rsid w:val="008E32AF"/>
    <w:rsid w:val="008E42FA"/>
    <w:rsid w:val="008E65CB"/>
    <w:rsid w:val="008E693F"/>
    <w:rsid w:val="008E6EDE"/>
    <w:rsid w:val="008F0507"/>
    <w:rsid w:val="008F07B1"/>
    <w:rsid w:val="008F5093"/>
    <w:rsid w:val="008F68FF"/>
    <w:rsid w:val="00900DAF"/>
    <w:rsid w:val="009033BE"/>
    <w:rsid w:val="00904468"/>
    <w:rsid w:val="00904796"/>
    <w:rsid w:val="00907B3D"/>
    <w:rsid w:val="009108B2"/>
    <w:rsid w:val="00912E8D"/>
    <w:rsid w:val="00915660"/>
    <w:rsid w:val="00916A69"/>
    <w:rsid w:val="00917075"/>
    <w:rsid w:val="009212E6"/>
    <w:rsid w:val="00921C09"/>
    <w:rsid w:val="00921F4D"/>
    <w:rsid w:val="00921FCF"/>
    <w:rsid w:val="00926862"/>
    <w:rsid w:val="00926BDF"/>
    <w:rsid w:val="00931445"/>
    <w:rsid w:val="00931DCA"/>
    <w:rsid w:val="00932890"/>
    <w:rsid w:val="009328F7"/>
    <w:rsid w:val="009329CC"/>
    <w:rsid w:val="00934F4A"/>
    <w:rsid w:val="00935913"/>
    <w:rsid w:val="00943F8A"/>
    <w:rsid w:val="009535EA"/>
    <w:rsid w:val="009554F8"/>
    <w:rsid w:val="00963ABE"/>
    <w:rsid w:val="009670C9"/>
    <w:rsid w:val="00970A3B"/>
    <w:rsid w:val="00974292"/>
    <w:rsid w:val="00981A21"/>
    <w:rsid w:val="00985AFD"/>
    <w:rsid w:val="00986C05"/>
    <w:rsid w:val="00990DB0"/>
    <w:rsid w:val="009916AE"/>
    <w:rsid w:val="009A2C0A"/>
    <w:rsid w:val="009A43FB"/>
    <w:rsid w:val="009B3380"/>
    <w:rsid w:val="009B6E41"/>
    <w:rsid w:val="009C1C90"/>
    <w:rsid w:val="009C5AD9"/>
    <w:rsid w:val="009D3C94"/>
    <w:rsid w:val="009D5BFE"/>
    <w:rsid w:val="009D5E2F"/>
    <w:rsid w:val="009D7795"/>
    <w:rsid w:val="009D7B71"/>
    <w:rsid w:val="009E4050"/>
    <w:rsid w:val="009E5B5E"/>
    <w:rsid w:val="009E72EA"/>
    <w:rsid w:val="009F604C"/>
    <w:rsid w:val="009F6C49"/>
    <w:rsid w:val="009F7DAD"/>
    <w:rsid w:val="00A02A30"/>
    <w:rsid w:val="00A05AAD"/>
    <w:rsid w:val="00A061B6"/>
    <w:rsid w:val="00A0694B"/>
    <w:rsid w:val="00A114D4"/>
    <w:rsid w:val="00A116E1"/>
    <w:rsid w:val="00A11840"/>
    <w:rsid w:val="00A1234A"/>
    <w:rsid w:val="00A1420A"/>
    <w:rsid w:val="00A148F7"/>
    <w:rsid w:val="00A1736B"/>
    <w:rsid w:val="00A23966"/>
    <w:rsid w:val="00A23F38"/>
    <w:rsid w:val="00A24AB7"/>
    <w:rsid w:val="00A26C9E"/>
    <w:rsid w:val="00A30411"/>
    <w:rsid w:val="00A308BD"/>
    <w:rsid w:val="00A32513"/>
    <w:rsid w:val="00A34FF9"/>
    <w:rsid w:val="00A40A4B"/>
    <w:rsid w:val="00A41E86"/>
    <w:rsid w:val="00A41FA9"/>
    <w:rsid w:val="00A42124"/>
    <w:rsid w:val="00A42A09"/>
    <w:rsid w:val="00A43660"/>
    <w:rsid w:val="00A44BAE"/>
    <w:rsid w:val="00A44CD4"/>
    <w:rsid w:val="00A50099"/>
    <w:rsid w:val="00A512D3"/>
    <w:rsid w:val="00A52DF3"/>
    <w:rsid w:val="00A53742"/>
    <w:rsid w:val="00A55043"/>
    <w:rsid w:val="00A62ADF"/>
    <w:rsid w:val="00A66DC8"/>
    <w:rsid w:val="00A71ED6"/>
    <w:rsid w:val="00A739CF"/>
    <w:rsid w:val="00A7735D"/>
    <w:rsid w:val="00A77C37"/>
    <w:rsid w:val="00A8383B"/>
    <w:rsid w:val="00A83CB5"/>
    <w:rsid w:val="00A84F22"/>
    <w:rsid w:val="00A85AD7"/>
    <w:rsid w:val="00A86FAF"/>
    <w:rsid w:val="00A91445"/>
    <w:rsid w:val="00A92ABC"/>
    <w:rsid w:val="00A943BC"/>
    <w:rsid w:val="00A96F6E"/>
    <w:rsid w:val="00A974E7"/>
    <w:rsid w:val="00A97A88"/>
    <w:rsid w:val="00AA0412"/>
    <w:rsid w:val="00AA0C92"/>
    <w:rsid w:val="00AA1623"/>
    <w:rsid w:val="00AA3F85"/>
    <w:rsid w:val="00AA4173"/>
    <w:rsid w:val="00AA6189"/>
    <w:rsid w:val="00AB0244"/>
    <w:rsid w:val="00AB13D3"/>
    <w:rsid w:val="00AB457F"/>
    <w:rsid w:val="00AB6DD6"/>
    <w:rsid w:val="00AB72DA"/>
    <w:rsid w:val="00AC0823"/>
    <w:rsid w:val="00AC4885"/>
    <w:rsid w:val="00AC6945"/>
    <w:rsid w:val="00AC7614"/>
    <w:rsid w:val="00AD7685"/>
    <w:rsid w:val="00AD7DC0"/>
    <w:rsid w:val="00AE0871"/>
    <w:rsid w:val="00AE0CE0"/>
    <w:rsid w:val="00AE35F1"/>
    <w:rsid w:val="00AF0898"/>
    <w:rsid w:val="00AF4F11"/>
    <w:rsid w:val="00AF722F"/>
    <w:rsid w:val="00B00160"/>
    <w:rsid w:val="00B02779"/>
    <w:rsid w:val="00B02F1A"/>
    <w:rsid w:val="00B04AFF"/>
    <w:rsid w:val="00B04FF1"/>
    <w:rsid w:val="00B067BF"/>
    <w:rsid w:val="00B0772B"/>
    <w:rsid w:val="00B13392"/>
    <w:rsid w:val="00B15A08"/>
    <w:rsid w:val="00B15BA3"/>
    <w:rsid w:val="00B16E8F"/>
    <w:rsid w:val="00B23564"/>
    <w:rsid w:val="00B25E61"/>
    <w:rsid w:val="00B26EE1"/>
    <w:rsid w:val="00B27E96"/>
    <w:rsid w:val="00B35028"/>
    <w:rsid w:val="00B41166"/>
    <w:rsid w:val="00B417F8"/>
    <w:rsid w:val="00B41F60"/>
    <w:rsid w:val="00B4304A"/>
    <w:rsid w:val="00B43CF3"/>
    <w:rsid w:val="00B46B9C"/>
    <w:rsid w:val="00B51DA7"/>
    <w:rsid w:val="00B52D01"/>
    <w:rsid w:val="00B5347C"/>
    <w:rsid w:val="00B562E2"/>
    <w:rsid w:val="00B6132F"/>
    <w:rsid w:val="00B630ED"/>
    <w:rsid w:val="00B63B09"/>
    <w:rsid w:val="00B66BA6"/>
    <w:rsid w:val="00B66F36"/>
    <w:rsid w:val="00B814F9"/>
    <w:rsid w:val="00B82450"/>
    <w:rsid w:val="00B8324C"/>
    <w:rsid w:val="00B85887"/>
    <w:rsid w:val="00B862BE"/>
    <w:rsid w:val="00B904D7"/>
    <w:rsid w:val="00B93B96"/>
    <w:rsid w:val="00B9492C"/>
    <w:rsid w:val="00B9595D"/>
    <w:rsid w:val="00B959AC"/>
    <w:rsid w:val="00B963C7"/>
    <w:rsid w:val="00BA0B8A"/>
    <w:rsid w:val="00BA17A9"/>
    <w:rsid w:val="00BA1E4E"/>
    <w:rsid w:val="00BA3AEE"/>
    <w:rsid w:val="00BA4B09"/>
    <w:rsid w:val="00BA4BA5"/>
    <w:rsid w:val="00BA55C2"/>
    <w:rsid w:val="00BA62EC"/>
    <w:rsid w:val="00BB493E"/>
    <w:rsid w:val="00BB7546"/>
    <w:rsid w:val="00BC049B"/>
    <w:rsid w:val="00BC2AE1"/>
    <w:rsid w:val="00BC2BE9"/>
    <w:rsid w:val="00BD531F"/>
    <w:rsid w:val="00BD571D"/>
    <w:rsid w:val="00BD5DA1"/>
    <w:rsid w:val="00BD6A54"/>
    <w:rsid w:val="00BD6BA6"/>
    <w:rsid w:val="00BE1131"/>
    <w:rsid w:val="00BE4DD1"/>
    <w:rsid w:val="00BF2EC7"/>
    <w:rsid w:val="00BF4DDB"/>
    <w:rsid w:val="00BF77FC"/>
    <w:rsid w:val="00C0000F"/>
    <w:rsid w:val="00C009F8"/>
    <w:rsid w:val="00C027FE"/>
    <w:rsid w:val="00C07C34"/>
    <w:rsid w:val="00C1011D"/>
    <w:rsid w:val="00C126CA"/>
    <w:rsid w:val="00C211CD"/>
    <w:rsid w:val="00C24301"/>
    <w:rsid w:val="00C24A4D"/>
    <w:rsid w:val="00C2565A"/>
    <w:rsid w:val="00C263C9"/>
    <w:rsid w:val="00C27113"/>
    <w:rsid w:val="00C33230"/>
    <w:rsid w:val="00C3489E"/>
    <w:rsid w:val="00C4068F"/>
    <w:rsid w:val="00C45F3D"/>
    <w:rsid w:val="00C462C7"/>
    <w:rsid w:val="00C502DD"/>
    <w:rsid w:val="00C540B7"/>
    <w:rsid w:val="00C559C8"/>
    <w:rsid w:val="00C56CFE"/>
    <w:rsid w:val="00C606E3"/>
    <w:rsid w:val="00C62923"/>
    <w:rsid w:val="00C672F1"/>
    <w:rsid w:val="00C72D10"/>
    <w:rsid w:val="00C72F31"/>
    <w:rsid w:val="00C73258"/>
    <w:rsid w:val="00C733E3"/>
    <w:rsid w:val="00C7387A"/>
    <w:rsid w:val="00C762F1"/>
    <w:rsid w:val="00C77F00"/>
    <w:rsid w:val="00C82B91"/>
    <w:rsid w:val="00C83CFD"/>
    <w:rsid w:val="00C84117"/>
    <w:rsid w:val="00C852DF"/>
    <w:rsid w:val="00C876C9"/>
    <w:rsid w:val="00C87F4E"/>
    <w:rsid w:val="00C9140D"/>
    <w:rsid w:val="00C91C6C"/>
    <w:rsid w:val="00C92598"/>
    <w:rsid w:val="00C931D4"/>
    <w:rsid w:val="00C97A03"/>
    <w:rsid w:val="00CA0A7F"/>
    <w:rsid w:val="00CA1040"/>
    <w:rsid w:val="00CA131A"/>
    <w:rsid w:val="00CB282D"/>
    <w:rsid w:val="00CB56FE"/>
    <w:rsid w:val="00CB6685"/>
    <w:rsid w:val="00CB7D2A"/>
    <w:rsid w:val="00CC02B9"/>
    <w:rsid w:val="00CC46DC"/>
    <w:rsid w:val="00CC6762"/>
    <w:rsid w:val="00CD1413"/>
    <w:rsid w:val="00CD28E4"/>
    <w:rsid w:val="00CD32AF"/>
    <w:rsid w:val="00CD4E9D"/>
    <w:rsid w:val="00CD7179"/>
    <w:rsid w:val="00CE0482"/>
    <w:rsid w:val="00CE3350"/>
    <w:rsid w:val="00CE6A36"/>
    <w:rsid w:val="00CE77EC"/>
    <w:rsid w:val="00CF0FFD"/>
    <w:rsid w:val="00CF154B"/>
    <w:rsid w:val="00D02245"/>
    <w:rsid w:val="00D02520"/>
    <w:rsid w:val="00D036AE"/>
    <w:rsid w:val="00D04157"/>
    <w:rsid w:val="00D14EC1"/>
    <w:rsid w:val="00D15B07"/>
    <w:rsid w:val="00D176C9"/>
    <w:rsid w:val="00D20161"/>
    <w:rsid w:val="00D20472"/>
    <w:rsid w:val="00D2062A"/>
    <w:rsid w:val="00D2185E"/>
    <w:rsid w:val="00D24C23"/>
    <w:rsid w:val="00D26FB4"/>
    <w:rsid w:val="00D30277"/>
    <w:rsid w:val="00D31660"/>
    <w:rsid w:val="00D32477"/>
    <w:rsid w:val="00D330F1"/>
    <w:rsid w:val="00D41C9C"/>
    <w:rsid w:val="00D433FF"/>
    <w:rsid w:val="00D43FB4"/>
    <w:rsid w:val="00D471B8"/>
    <w:rsid w:val="00D47E92"/>
    <w:rsid w:val="00D519AE"/>
    <w:rsid w:val="00D52F83"/>
    <w:rsid w:val="00D532B3"/>
    <w:rsid w:val="00D5454F"/>
    <w:rsid w:val="00D560F7"/>
    <w:rsid w:val="00D61F6C"/>
    <w:rsid w:val="00D63EB2"/>
    <w:rsid w:val="00D6519C"/>
    <w:rsid w:val="00D660A7"/>
    <w:rsid w:val="00D70953"/>
    <w:rsid w:val="00D70DFA"/>
    <w:rsid w:val="00D72208"/>
    <w:rsid w:val="00D7393B"/>
    <w:rsid w:val="00D76D84"/>
    <w:rsid w:val="00D802A2"/>
    <w:rsid w:val="00D81F80"/>
    <w:rsid w:val="00D836E0"/>
    <w:rsid w:val="00D87BEB"/>
    <w:rsid w:val="00D9086D"/>
    <w:rsid w:val="00D91A85"/>
    <w:rsid w:val="00D954DB"/>
    <w:rsid w:val="00DA0DBF"/>
    <w:rsid w:val="00DA45DA"/>
    <w:rsid w:val="00DA46FE"/>
    <w:rsid w:val="00DA65DA"/>
    <w:rsid w:val="00DA6923"/>
    <w:rsid w:val="00DA75C5"/>
    <w:rsid w:val="00DB189B"/>
    <w:rsid w:val="00DB48B3"/>
    <w:rsid w:val="00DB4BF1"/>
    <w:rsid w:val="00DB4E7F"/>
    <w:rsid w:val="00DC1BA8"/>
    <w:rsid w:val="00DC4D3D"/>
    <w:rsid w:val="00DC516D"/>
    <w:rsid w:val="00DC75DD"/>
    <w:rsid w:val="00DD4BDF"/>
    <w:rsid w:val="00DE1B1C"/>
    <w:rsid w:val="00DF0FA9"/>
    <w:rsid w:val="00DF334B"/>
    <w:rsid w:val="00DF6F43"/>
    <w:rsid w:val="00E04A17"/>
    <w:rsid w:val="00E079C4"/>
    <w:rsid w:val="00E11CD8"/>
    <w:rsid w:val="00E20270"/>
    <w:rsid w:val="00E20436"/>
    <w:rsid w:val="00E20D27"/>
    <w:rsid w:val="00E21AC3"/>
    <w:rsid w:val="00E21FED"/>
    <w:rsid w:val="00E24FF9"/>
    <w:rsid w:val="00E25938"/>
    <w:rsid w:val="00E26500"/>
    <w:rsid w:val="00E31068"/>
    <w:rsid w:val="00E34028"/>
    <w:rsid w:val="00E35533"/>
    <w:rsid w:val="00E368DB"/>
    <w:rsid w:val="00E44A4E"/>
    <w:rsid w:val="00E45B64"/>
    <w:rsid w:val="00E51EEE"/>
    <w:rsid w:val="00E55ACB"/>
    <w:rsid w:val="00E56AB5"/>
    <w:rsid w:val="00E601E6"/>
    <w:rsid w:val="00E61209"/>
    <w:rsid w:val="00E632AA"/>
    <w:rsid w:val="00E64F09"/>
    <w:rsid w:val="00E715BC"/>
    <w:rsid w:val="00E728C9"/>
    <w:rsid w:val="00E72C6E"/>
    <w:rsid w:val="00E72C7E"/>
    <w:rsid w:val="00E741F6"/>
    <w:rsid w:val="00E75645"/>
    <w:rsid w:val="00E759EB"/>
    <w:rsid w:val="00E76280"/>
    <w:rsid w:val="00E77EA6"/>
    <w:rsid w:val="00E82714"/>
    <w:rsid w:val="00E84B7A"/>
    <w:rsid w:val="00E87C9E"/>
    <w:rsid w:val="00E9071D"/>
    <w:rsid w:val="00E9124A"/>
    <w:rsid w:val="00E93B05"/>
    <w:rsid w:val="00EA04AF"/>
    <w:rsid w:val="00EA1635"/>
    <w:rsid w:val="00EA2197"/>
    <w:rsid w:val="00EA2B3F"/>
    <w:rsid w:val="00EA4CCA"/>
    <w:rsid w:val="00EA5FEA"/>
    <w:rsid w:val="00EA6008"/>
    <w:rsid w:val="00EA6E13"/>
    <w:rsid w:val="00EB25AC"/>
    <w:rsid w:val="00EB25E6"/>
    <w:rsid w:val="00EB4705"/>
    <w:rsid w:val="00EB743F"/>
    <w:rsid w:val="00EC1375"/>
    <w:rsid w:val="00EC3FCD"/>
    <w:rsid w:val="00EC68FB"/>
    <w:rsid w:val="00ED2247"/>
    <w:rsid w:val="00ED22F5"/>
    <w:rsid w:val="00ED491B"/>
    <w:rsid w:val="00ED789F"/>
    <w:rsid w:val="00EE18A9"/>
    <w:rsid w:val="00EE6359"/>
    <w:rsid w:val="00EE72ED"/>
    <w:rsid w:val="00EE7546"/>
    <w:rsid w:val="00EF313D"/>
    <w:rsid w:val="00EF6657"/>
    <w:rsid w:val="00F00430"/>
    <w:rsid w:val="00F021C9"/>
    <w:rsid w:val="00F033B4"/>
    <w:rsid w:val="00F055B2"/>
    <w:rsid w:val="00F0701C"/>
    <w:rsid w:val="00F12D39"/>
    <w:rsid w:val="00F14CFB"/>
    <w:rsid w:val="00F15095"/>
    <w:rsid w:val="00F157DE"/>
    <w:rsid w:val="00F20E03"/>
    <w:rsid w:val="00F22A54"/>
    <w:rsid w:val="00F23079"/>
    <w:rsid w:val="00F23EA7"/>
    <w:rsid w:val="00F25F5A"/>
    <w:rsid w:val="00F2707B"/>
    <w:rsid w:val="00F271EB"/>
    <w:rsid w:val="00F3191A"/>
    <w:rsid w:val="00F32A4F"/>
    <w:rsid w:val="00F34939"/>
    <w:rsid w:val="00F37BCD"/>
    <w:rsid w:val="00F41921"/>
    <w:rsid w:val="00F43342"/>
    <w:rsid w:val="00F44E69"/>
    <w:rsid w:val="00F4745F"/>
    <w:rsid w:val="00F507C4"/>
    <w:rsid w:val="00F50B23"/>
    <w:rsid w:val="00F510C3"/>
    <w:rsid w:val="00F5140A"/>
    <w:rsid w:val="00F5209F"/>
    <w:rsid w:val="00F529CF"/>
    <w:rsid w:val="00F560D5"/>
    <w:rsid w:val="00F572CC"/>
    <w:rsid w:val="00F61E31"/>
    <w:rsid w:val="00F6326B"/>
    <w:rsid w:val="00F64FFF"/>
    <w:rsid w:val="00F654B7"/>
    <w:rsid w:val="00F65A5C"/>
    <w:rsid w:val="00F6754D"/>
    <w:rsid w:val="00F67A6B"/>
    <w:rsid w:val="00F8050A"/>
    <w:rsid w:val="00F81B80"/>
    <w:rsid w:val="00F82A5E"/>
    <w:rsid w:val="00F8317C"/>
    <w:rsid w:val="00F8370B"/>
    <w:rsid w:val="00F83E9B"/>
    <w:rsid w:val="00F85EDD"/>
    <w:rsid w:val="00F865BF"/>
    <w:rsid w:val="00F86852"/>
    <w:rsid w:val="00F87B65"/>
    <w:rsid w:val="00F90DE7"/>
    <w:rsid w:val="00F955E6"/>
    <w:rsid w:val="00FA1044"/>
    <w:rsid w:val="00FA182E"/>
    <w:rsid w:val="00FA47AA"/>
    <w:rsid w:val="00FA6731"/>
    <w:rsid w:val="00FB2440"/>
    <w:rsid w:val="00FB37F5"/>
    <w:rsid w:val="00FB489A"/>
    <w:rsid w:val="00FB7B8F"/>
    <w:rsid w:val="00FC3992"/>
    <w:rsid w:val="00FC44F1"/>
    <w:rsid w:val="00FC55B9"/>
    <w:rsid w:val="00FC784A"/>
    <w:rsid w:val="00FD0894"/>
    <w:rsid w:val="00FD192A"/>
    <w:rsid w:val="00FD1AF7"/>
    <w:rsid w:val="00FD243B"/>
    <w:rsid w:val="00FD55FE"/>
    <w:rsid w:val="00FD7C3B"/>
    <w:rsid w:val="00FE21FD"/>
    <w:rsid w:val="00FE25D7"/>
    <w:rsid w:val="00FE2B21"/>
    <w:rsid w:val="00FE524B"/>
    <w:rsid w:val="00FE5687"/>
    <w:rsid w:val="00FE7ED7"/>
    <w:rsid w:val="00FF334C"/>
    <w:rsid w:val="00FF3699"/>
    <w:rsid w:val="00FF3DD5"/>
    <w:rsid w:val="01856090"/>
    <w:rsid w:val="02396FEE"/>
    <w:rsid w:val="03A274C9"/>
    <w:rsid w:val="0BA962AB"/>
    <w:rsid w:val="0F290448"/>
    <w:rsid w:val="129C5FF4"/>
    <w:rsid w:val="13435E7A"/>
    <w:rsid w:val="13D07E7D"/>
    <w:rsid w:val="14CC7261"/>
    <w:rsid w:val="15A527AF"/>
    <w:rsid w:val="15AB6659"/>
    <w:rsid w:val="176F0C4C"/>
    <w:rsid w:val="193357F2"/>
    <w:rsid w:val="279D6DCC"/>
    <w:rsid w:val="27AA1AD8"/>
    <w:rsid w:val="3E0045DF"/>
    <w:rsid w:val="3EB31EA2"/>
    <w:rsid w:val="3F312AB5"/>
    <w:rsid w:val="41CF22AA"/>
    <w:rsid w:val="4540477A"/>
    <w:rsid w:val="4A924D6D"/>
    <w:rsid w:val="569F5C8E"/>
    <w:rsid w:val="5EA12047"/>
    <w:rsid w:val="64EC40C4"/>
    <w:rsid w:val="65A1736E"/>
    <w:rsid w:val="660F78A8"/>
    <w:rsid w:val="6949624A"/>
    <w:rsid w:val="6CC473CC"/>
    <w:rsid w:val="6DA47B5F"/>
    <w:rsid w:val="7C535616"/>
    <w:rsid w:val="7F15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B7F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pag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iPriority="99" w:unhideWhenUsed="0" w:qFormat="1"/>
    <w:lsdException w:name="FollowedHyperlink" w:semiHidden="0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spacing w:after="120"/>
    </w:p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szCs w:val="22"/>
    </w:r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Char3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9">
    <w:name w:val="annotation subject"/>
    <w:basedOn w:val="a4"/>
    <w:next w:val="a4"/>
    <w:link w:val="Char4"/>
    <w:qFormat/>
    <w:rPr>
      <w:b/>
      <w:bCs/>
      <w:szCs w:val="24"/>
    </w:rPr>
  </w:style>
  <w:style w:type="character" w:styleId="aa">
    <w:name w:val="page number"/>
    <w:basedOn w:val="a1"/>
    <w:qFormat/>
  </w:style>
  <w:style w:type="character" w:styleId="ab">
    <w:name w:val="FollowedHyperlink"/>
    <w:basedOn w:val="a1"/>
    <w:uiPriority w:val="99"/>
    <w:unhideWhenUsed/>
    <w:rPr>
      <w:color w:val="800080"/>
      <w:u w:val="single"/>
    </w:rPr>
  </w:style>
  <w:style w:type="character" w:styleId="ac">
    <w:name w:val="Emphasis"/>
    <w:basedOn w:val="a1"/>
    <w:qFormat/>
    <w:rPr>
      <w:i/>
    </w:rPr>
  </w:style>
  <w:style w:type="character" w:styleId="ad">
    <w:name w:val="Hyperlink"/>
    <w:basedOn w:val="a1"/>
    <w:uiPriority w:val="99"/>
    <w:qFormat/>
    <w:rPr>
      <w:color w:val="0000FF"/>
      <w:u w:val="single"/>
    </w:rPr>
  </w:style>
  <w:style w:type="character" w:styleId="ae">
    <w:name w:val="annotation reference"/>
    <w:basedOn w:val="a1"/>
    <w:qFormat/>
    <w:rPr>
      <w:sz w:val="21"/>
      <w:szCs w:val="21"/>
    </w:rPr>
  </w:style>
  <w:style w:type="character" w:customStyle="1" w:styleId="Char1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har4">
    <w:name w:val="批注主题 Char"/>
    <w:basedOn w:val="Char0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3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Char2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Revision"/>
    <w:hidden/>
    <w:uiPriority w:val="99"/>
    <w:semiHidden/>
    <w:rsid w:val="00F41921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正文文本 Char"/>
    <w:basedOn w:val="a1"/>
    <w:link w:val="a0"/>
    <w:uiPriority w:val="99"/>
    <w:rsid w:val="00D519A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pag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iPriority="99" w:unhideWhenUsed="0" w:qFormat="1"/>
    <w:lsdException w:name="FollowedHyperlink" w:semiHidden="0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spacing w:after="120"/>
    </w:p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szCs w:val="22"/>
    </w:r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Char3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9">
    <w:name w:val="annotation subject"/>
    <w:basedOn w:val="a4"/>
    <w:next w:val="a4"/>
    <w:link w:val="Char4"/>
    <w:qFormat/>
    <w:rPr>
      <w:b/>
      <w:bCs/>
      <w:szCs w:val="24"/>
    </w:rPr>
  </w:style>
  <w:style w:type="character" w:styleId="aa">
    <w:name w:val="page number"/>
    <w:basedOn w:val="a1"/>
    <w:qFormat/>
  </w:style>
  <w:style w:type="character" w:styleId="ab">
    <w:name w:val="FollowedHyperlink"/>
    <w:basedOn w:val="a1"/>
    <w:uiPriority w:val="99"/>
    <w:unhideWhenUsed/>
    <w:rPr>
      <w:color w:val="800080"/>
      <w:u w:val="single"/>
    </w:rPr>
  </w:style>
  <w:style w:type="character" w:styleId="ac">
    <w:name w:val="Emphasis"/>
    <w:basedOn w:val="a1"/>
    <w:qFormat/>
    <w:rPr>
      <w:i/>
    </w:rPr>
  </w:style>
  <w:style w:type="character" w:styleId="ad">
    <w:name w:val="Hyperlink"/>
    <w:basedOn w:val="a1"/>
    <w:uiPriority w:val="99"/>
    <w:qFormat/>
    <w:rPr>
      <w:color w:val="0000FF"/>
      <w:u w:val="single"/>
    </w:rPr>
  </w:style>
  <w:style w:type="character" w:styleId="ae">
    <w:name w:val="annotation reference"/>
    <w:basedOn w:val="a1"/>
    <w:qFormat/>
    <w:rPr>
      <w:sz w:val="21"/>
      <w:szCs w:val="21"/>
    </w:rPr>
  </w:style>
  <w:style w:type="character" w:customStyle="1" w:styleId="Char1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har4">
    <w:name w:val="批注主题 Char"/>
    <w:basedOn w:val="Char0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3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Char2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Revision"/>
    <w:hidden/>
    <w:uiPriority w:val="99"/>
    <w:semiHidden/>
    <w:rsid w:val="00F41921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正文文本 Char"/>
    <w:basedOn w:val="a1"/>
    <w:link w:val="a0"/>
    <w:uiPriority w:val="99"/>
    <w:rsid w:val="00D519A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6D91A02-08B8-49D8-812A-BE3494445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08-27T07:59:00Z</dcterms:created>
  <dcterms:modified xsi:type="dcterms:W3CDTF">2021-08-27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7E5EF67C5F8043AB8141B45A1D7645C3</vt:lpwstr>
  </property>
</Properties>
</file>